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186" w:type="dxa"/>
        <w:tblLook w:val="04A0" w:firstRow="1" w:lastRow="0" w:firstColumn="1" w:lastColumn="0" w:noHBand="0" w:noVBand="1"/>
      </w:tblPr>
      <w:tblGrid>
        <w:gridCol w:w="841"/>
        <w:gridCol w:w="2906"/>
        <w:gridCol w:w="1351"/>
        <w:gridCol w:w="879"/>
        <w:gridCol w:w="1185"/>
        <w:gridCol w:w="928"/>
        <w:gridCol w:w="1313"/>
        <w:gridCol w:w="988"/>
        <w:gridCol w:w="1463"/>
        <w:gridCol w:w="1888"/>
      </w:tblGrid>
      <w:tr w:rsidR="002D1B0C" w:rsidRPr="002D1B0C" w:rsidTr="002D1B0C">
        <w:tc>
          <w:tcPr>
            <w:tcW w:w="791" w:type="dxa"/>
          </w:tcPr>
          <w:p w:rsidR="002D1B0C" w:rsidRPr="002D1B0C" w:rsidRDefault="002D1B0C" w:rsidP="002D1B0C">
            <w:pPr>
              <w:rPr>
                <w:b/>
              </w:rPr>
            </w:pPr>
            <w:bookmarkStart w:id="0" w:name="_GoBack"/>
            <w:bookmarkEnd w:id="0"/>
          </w:p>
        </w:tc>
        <w:tc>
          <w:tcPr>
            <w:tcW w:w="2749" w:type="dxa"/>
          </w:tcPr>
          <w:p w:rsidR="002D1B0C" w:rsidRPr="002D1B0C" w:rsidRDefault="002D1B0C" w:rsidP="002D1B0C">
            <w:pPr>
              <w:rPr>
                <w:b/>
              </w:rPr>
            </w:pPr>
          </w:p>
        </w:tc>
        <w:tc>
          <w:tcPr>
            <w:tcW w:w="1521" w:type="dxa"/>
          </w:tcPr>
          <w:p w:rsidR="002D1B0C" w:rsidRPr="002D1B0C" w:rsidRDefault="002D1B0C" w:rsidP="002D1B0C">
            <w:pPr>
              <w:rPr>
                <w:b/>
              </w:rPr>
            </w:pPr>
          </w:p>
        </w:tc>
        <w:tc>
          <w:tcPr>
            <w:tcW w:w="6361" w:type="dxa"/>
            <w:gridSpan w:val="6"/>
          </w:tcPr>
          <w:p w:rsidR="002D1B0C" w:rsidRPr="002D1B0C" w:rsidRDefault="002D1B0C" w:rsidP="002D1B0C">
            <w:pPr>
              <w:rPr>
                <w:b/>
              </w:rPr>
            </w:pPr>
            <w:r w:rsidRPr="002D1B0C">
              <w:rPr>
                <w:b/>
              </w:rPr>
              <w:t>Inclusion and exclusion criteria (0=no, 1=yes)</w:t>
            </w:r>
          </w:p>
        </w:tc>
        <w:tc>
          <w:tcPr>
            <w:tcW w:w="1764" w:type="dxa"/>
          </w:tcPr>
          <w:p w:rsidR="002D1B0C" w:rsidRPr="002D1B0C" w:rsidRDefault="002D1B0C" w:rsidP="002D1B0C">
            <w:pPr>
              <w:rPr>
                <w:b/>
              </w:rPr>
            </w:pPr>
          </w:p>
        </w:tc>
      </w:tr>
      <w:tr w:rsidR="002D1B0C" w:rsidRPr="002D1B0C" w:rsidTr="002D1B0C">
        <w:tc>
          <w:tcPr>
            <w:tcW w:w="791" w:type="dxa"/>
          </w:tcPr>
          <w:p w:rsidR="002D1B0C" w:rsidRPr="002D1B0C" w:rsidRDefault="002D1B0C" w:rsidP="002D1B0C">
            <w:pPr>
              <w:rPr>
                <w:b/>
              </w:rPr>
            </w:pPr>
            <w:r w:rsidRPr="002D1B0C">
              <w:rPr>
                <w:b/>
              </w:rPr>
              <w:t>Manus ID</w:t>
            </w:r>
          </w:p>
        </w:tc>
        <w:tc>
          <w:tcPr>
            <w:tcW w:w="2749" w:type="dxa"/>
          </w:tcPr>
          <w:p w:rsidR="002D1B0C" w:rsidRPr="002D1B0C" w:rsidRDefault="002D1B0C" w:rsidP="002D1B0C">
            <w:pPr>
              <w:rPr>
                <w:b/>
              </w:rPr>
            </w:pPr>
            <w:r w:rsidRPr="002D1B0C">
              <w:rPr>
                <w:b/>
              </w:rPr>
              <w:t>Citation</w:t>
            </w:r>
          </w:p>
        </w:tc>
        <w:tc>
          <w:tcPr>
            <w:tcW w:w="1521" w:type="dxa"/>
          </w:tcPr>
          <w:p w:rsidR="002D1B0C" w:rsidRPr="002D1B0C" w:rsidRDefault="002D1B0C" w:rsidP="002D1B0C">
            <w:pPr>
              <w:rPr>
                <w:b/>
              </w:rPr>
            </w:pPr>
            <w:r w:rsidRPr="002D1B0C">
              <w:rPr>
                <w:b/>
              </w:rPr>
              <w:t xml:space="preserve">First Author </w:t>
            </w:r>
          </w:p>
        </w:tc>
        <w:tc>
          <w:tcPr>
            <w:tcW w:w="828" w:type="dxa"/>
          </w:tcPr>
          <w:p w:rsidR="002D1B0C" w:rsidRPr="002D1B0C" w:rsidRDefault="002D1B0C" w:rsidP="002D1B0C">
            <w:pPr>
              <w:rPr>
                <w:b/>
              </w:rPr>
            </w:pPr>
            <w:r w:rsidRPr="002D1B0C">
              <w:rPr>
                <w:b/>
              </w:rPr>
              <w:t>Human study?</w:t>
            </w:r>
          </w:p>
        </w:tc>
        <w:tc>
          <w:tcPr>
            <w:tcW w:w="1110" w:type="dxa"/>
          </w:tcPr>
          <w:p w:rsidR="002D1B0C" w:rsidRPr="002D1B0C" w:rsidRDefault="002D1B0C" w:rsidP="002D1B0C">
            <w:pPr>
              <w:rPr>
                <w:b/>
              </w:rPr>
            </w:pPr>
            <w:r w:rsidRPr="002D1B0C">
              <w:rPr>
                <w:b/>
              </w:rPr>
              <w:t>PK parameter in pregnancy reported?</w:t>
            </w:r>
          </w:p>
        </w:tc>
        <w:tc>
          <w:tcPr>
            <w:tcW w:w="873" w:type="dxa"/>
          </w:tcPr>
          <w:p w:rsidR="002D1B0C" w:rsidRPr="002D1B0C" w:rsidRDefault="002D1B0C" w:rsidP="002D1B0C">
            <w:pPr>
              <w:rPr>
                <w:b/>
              </w:rPr>
            </w:pPr>
            <w:r w:rsidRPr="002D1B0C">
              <w:rPr>
                <w:b/>
              </w:rPr>
              <w:t>RCT, cohort, case control, case series?</w:t>
            </w:r>
          </w:p>
        </w:tc>
        <w:tc>
          <w:tcPr>
            <w:tcW w:w="1229" w:type="dxa"/>
          </w:tcPr>
          <w:p w:rsidR="002D1B0C" w:rsidRPr="002D1B0C" w:rsidRDefault="002D1B0C" w:rsidP="002D1B0C">
            <w:pPr>
              <w:rPr>
                <w:b/>
              </w:rPr>
            </w:pPr>
            <w:r>
              <w:rPr>
                <w:b/>
              </w:rPr>
              <w:t>Comparison group (non-</w:t>
            </w:r>
            <w:r w:rsidRPr="002D1B0C">
              <w:rPr>
                <w:b/>
              </w:rPr>
              <w:t>pregnant)</w:t>
            </w:r>
          </w:p>
        </w:tc>
        <w:tc>
          <w:tcPr>
            <w:tcW w:w="930" w:type="dxa"/>
          </w:tcPr>
          <w:p w:rsidR="002D1B0C" w:rsidRPr="002D1B0C" w:rsidRDefault="002D1B0C" w:rsidP="002D1B0C">
            <w:pPr>
              <w:rPr>
                <w:b/>
              </w:rPr>
            </w:pPr>
            <w:r w:rsidRPr="002D1B0C">
              <w:rPr>
                <w:b/>
              </w:rPr>
              <w:t>Include?</w:t>
            </w:r>
          </w:p>
        </w:tc>
        <w:tc>
          <w:tcPr>
            <w:tcW w:w="1391" w:type="dxa"/>
          </w:tcPr>
          <w:p w:rsidR="002D1B0C" w:rsidRPr="002D1B0C" w:rsidRDefault="002D1B0C" w:rsidP="002D1B0C">
            <w:pPr>
              <w:rPr>
                <w:b/>
              </w:rPr>
            </w:pPr>
            <w:r w:rsidRPr="002D1B0C">
              <w:rPr>
                <w:b/>
              </w:rPr>
              <w:t>Comments</w:t>
            </w:r>
          </w:p>
        </w:tc>
        <w:tc>
          <w:tcPr>
            <w:tcW w:w="1764" w:type="dxa"/>
          </w:tcPr>
          <w:p w:rsidR="002D1B0C" w:rsidRPr="002D1B0C" w:rsidRDefault="002D1B0C" w:rsidP="002D1B0C">
            <w:pPr>
              <w:rPr>
                <w:b/>
              </w:rPr>
            </w:pPr>
            <w:r w:rsidRPr="002D1B0C">
              <w:rPr>
                <w:b/>
              </w:rPr>
              <w:t>Drug</w:t>
            </w:r>
          </w:p>
        </w:tc>
      </w:tr>
      <w:tr w:rsidR="002D1B0C" w:rsidTr="002D1B0C">
        <w:tc>
          <w:tcPr>
            <w:tcW w:w="791" w:type="dxa"/>
          </w:tcPr>
          <w:p w:rsidR="002D1B0C" w:rsidRPr="002D1B0C" w:rsidRDefault="002D1B0C" w:rsidP="002D1B0C">
            <w:pPr>
              <w:rPr>
                <w:b/>
              </w:rPr>
            </w:pPr>
            <w:r w:rsidRPr="002D1B0C">
              <w:rPr>
                <w:b/>
              </w:rPr>
              <w:t>4</w:t>
            </w:r>
          </w:p>
        </w:tc>
        <w:tc>
          <w:tcPr>
            <w:tcW w:w="2749" w:type="dxa"/>
          </w:tcPr>
          <w:p w:rsidR="002D1B0C" w:rsidRPr="008832E5" w:rsidRDefault="002D1B0C" w:rsidP="002D1B0C">
            <w:r w:rsidRPr="008832E5">
              <w:t xml:space="preserve">Andersen </w:t>
            </w:r>
            <w:proofErr w:type="spellStart"/>
            <w:r w:rsidRPr="008832E5">
              <w:t>Becser</w:t>
            </w:r>
            <w:proofErr w:type="spellEnd"/>
            <w:r w:rsidRPr="008832E5">
              <w:t xml:space="preserve">, N. and R. Hansen (2014). "Changes in </w:t>
            </w:r>
            <w:proofErr w:type="spellStart"/>
            <w:r w:rsidRPr="008832E5">
              <w:t>levetiracetam</w:t>
            </w:r>
            <w:proofErr w:type="spellEnd"/>
            <w:r w:rsidRPr="008832E5">
              <w:t xml:space="preserve"> plasma concentrations during pregnancy and its affection on seizure frequency." </w:t>
            </w:r>
            <w:proofErr w:type="spellStart"/>
            <w:r w:rsidRPr="008832E5">
              <w:t>Epilepsia</w:t>
            </w:r>
            <w:proofErr w:type="spellEnd"/>
            <w:r w:rsidRPr="008832E5">
              <w:t xml:space="preserve"> 55: 129.</w:t>
            </w:r>
          </w:p>
        </w:tc>
        <w:tc>
          <w:tcPr>
            <w:tcW w:w="1521" w:type="dxa"/>
          </w:tcPr>
          <w:p w:rsidR="002D1B0C" w:rsidRPr="008832E5" w:rsidRDefault="002D1B0C" w:rsidP="002D1B0C">
            <w:r w:rsidRPr="008832E5">
              <w:t>Andersen B</w:t>
            </w:r>
          </w:p>
        </w:tc>
        <w:tc>
          <w:tcPr>
            <w:tcW w:w="828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110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873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229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930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1391" w:type="dxa"/>
          </w:tcPr>
          <w:p w:rsidR="002D1B0C" w:rsidRPr="008832E5" w:rsidRDefault="002D1B0C" w:rsidP="002D1B0C">
            <w:r w:rsidRPr="008832E5">
              <w:t>No PK parameters</w:t>
            </w:r>
          </w:p>
        </w:tc>
        <w:tc>
          <w:tcPr>
            <w:tcW w:w="1764" w:type="dxa"/>
          </w:tcPr>
          <w:p w:rsidR="002D1B0C" w:rsidRPr="008832E5" w:rsidRDefault="00193A9B" w:rsidP="002D1B0C">
            <w:proofErr w:type="spellStart"/>
            <w:r>
              <w:t>L</w:t>
            </w:r>
            <w:r w:rsidR="002D1B0C" w:rsidRPr="008832E5">
              <w:t>evetiracetam</w:t>
            </w:r>
            <w:proofErr w:type="spellEnd"/>
          </w:p>
        </w:tc>
      </w:tr>
      <w:tr w:rsidR="002D1B0C" w:rsidTr="002D1B0C">
        <w:tc>
          <w:tcPr>
            <w:tcW w:w="791" w:type="dxa"/>
          </w:tcPr>
          <w:p w:rsidR="002D1B0C" w:rsidRPr="002D1B0C" w:rsidRDefault="002D1B0C" w:rsidP="002D1B0C">
            <w:pPr>
              <w:rPr>
                <w:b/>
              </w:rPr>
            </w:pPr>
            <w:r w:rsidRPr="002D1B0C">
              <w:rPr>
                <w:b/>
              </w:rPr>
              <w:t>8</w:t>
            </w:r>
          </w:p>
        </w:tc>
        <w:tc>
          <w:tcPr>
            <w:tcW w:w="2749" w:type="dxa"/>
          </w:tcPr>
          <w:p w:rsidR="002D1B0C" w:rsidRPr="008832E5" w:rsidRDefault="002D1B0C" w:rsidP="002D1B0C">
            <w:r w:rsidRPr="008832E5">
              <w:t xml:space="preserve">Arrive, E., et al. (2010). "Maternal and </w:t>
            </w:r>
            <w:proofErr w:type="spellStart"/>
            <w:r w:rsidRPr="008832E5">
              <w:t>nenonatal</w:t>
            </w:r>
            <w:proofErr w:type="spellEnd"/>
            <w:r w:rsidRPr="008832E5">
              <w:t xml:space="preserve"> </w:t>
            </w:r>
            <w:proofErr w:type="spellStart"/>
            <w:r w:rsidRPr="008832E5">
              <w:t>tenofovir</w:t>
            </w:r>
            <w:proofErr w:type="spellEnd"/>
            <w:r w:rsidRPr="008832E5">
              <w:t xml:space="preserve"> and </w:t>
            </w:r>
            <w:proofErr w:type="spellStart"/>
            <w:r w:rsidRPr="008832E5">
              <w:t>emtricitabine</w:t>
            </w:r>
            <w:proofErr w:type="spellEnd"/>
            <w:r w:rsidRPr="008832E5">
              <w:t xml:space="preserve"> to prevent vertical transmission of HIV-1: tolerance and resistance." Aids 24(16): 2478-2485.</w:t>
            </w:r>
          </w:p>
        </w:tc>
        <w:tc>
          <w:tcPr>
            <w:tcW w:w="1521" w:type="dxa"/>
          </w:tcPr>
          <w:p w:rsidR="002D1B0C" w:rsidRPr="008832E5" w:rsidRDefault="002D1B0C" w:rsidP="002D1B0C">
            <w:r w:rsidRPr="008832E5">
              <w:t>Arrive</w:t>
            </w:r>
          </w:p>
        </w:tc>
        <w:tc>
          <w:tcPr>
            <w:tcW w:w="828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110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873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229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930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1391" w:type="dxa"/>
          </w:tcPr>
          <w:p w:rsidR="002D1B0C" w:rsidRPr="008832E5" w:rsidRDefault="002D1B0C" w:rsidP="002D1B0C">
            <w:r w:rsidRPr="008832E5">
              <w:t>No PK parameters</w:t>
            </w:r>
          </w:p>
        </w:tc>
        <w:tc>
          <w:tcPr>
            <w:tcW w:w="1764" w:type="dxa"/>
          </w:tcPr>
          <w:p w:rsidR="002D1B0C" w:rsidRPr="008832E5" w:rsidRDefault="00193A9B" w:rsidP="002D1B0C">
            <w:proofErr w:type="spellStart"/>
            <w:r>
              <w:t>T</w:t>
            </w:r>
            <w:r w:rsidR="002D1B0C" w:rsidRPr="008832E5">
              <w:t>enofovir</w:t>
            </w:r>
            <w:proofErr w:type="spellEnd"/>
            <w:r w:rsidR="002D1B0C" w:rsidRPr="008832E5">
              <w:t xml:space="preserve"> and </w:t>
            </w:r>
            <w:proofErr w:type="spellStart"/>
            <w:r w:rsidR="002D1B0C" w:rsidRPr="008832E5">
              <w:t>emtricitabine</w:t>
            </w:r>
            <w:proofErr w:type="spellEnd"/>
          </w:p>
        </w:tc>
      </w:tr>
      <w:tr w:rsidR="002D1B0C" w:rsidTr="002D1B0C">
        <w:tc>
          <w:tcPr>
            <w:tcW w:w="791" w:type="dxa"/>
          </w:tcPr>
          <w:p w:rsidR="002D1B0C" w:rsidRPr="002D1B0C" w:rsidRDefault="002D1B0C" w:rsidP="002D1B0C">
            <w:pPr>
              <w:rPr>
                <w:b/>
              </w:rPr>
            </w:pPr>
            <w:r w:rsidRPr="002D1B0C">
              <w:rPr>
                <w:b/>
              </w:rPr>
              <w:t>9</w:t>
            </w:r>
          </w:p>
        </w:tc>
        <w:tc>
          <w:tcPr>
            <w:tcW w:w="2749" w:type="dxa"/>
          </w:tcPr>
          <w:p w:rsidR="002D1B0C" w:rsidRPr="008832E5" w:rsidRDefault="002D1B0C" w:rsidP="002D1B0C">
            <w:proofErr w:type="spellStart"/>
            <w:r w:rsidRPr="008832E5">
              <w:t>Asymbekova</w:t>
            </w:r>
            <w:proofErr w:type="spellEnd"/>
            <w:r w:rsidRPr="008832E5">
              <w:t xml:space="preserve">, G. U. (1995). "A prospective study of </w:t>
            </w:r>
            <w:proofErr w:type="spellStart"/>
            <w:r w:rsidRPr="008832E5">
              <w:t>antipyrine</w:t>
            </w:r>
            <w:proofErr w:type="spellEnd"/>
            <w:r w:rsidRPr="008832E5">
              <w:t xml:space="preserve"> pharmacokinetics in pregnancy. [Russian]</w:t>
            </w:r>
            <w:proofErr w:type="spellStart"/>
            <w:r w:rsidRPr="008832E5">
              <w:t>Prospektivnoe</w:t>
            </w:r>
            <w:proofErr w:type="spellEnd"/>
            <w:r w:rsidRPr="008832E5">
              <w:t xml:space="preserve"> </w:t>
            </w:r>
            <w:proofErr w:type="spellStart"/>
            <w:r w:rsidRPr="008832E5">
              <w:t>izuchenie</w:t>
            </w:r>
            <w:proofErr w:type="spellEnd"/>
            <w:r w:rsidRPr="008832E5">
              <w:t xml:space="preserve"> </w:t>
            </w:r>
            <w:proofErr w:type="spellStart"/>
            <w:r w:rsidRPr="008832E5">
              <w:t>farmakokinetiki</w:t>
            </w:r>
            <w:proofErr w:type="spellEnd"/>
            <w:r w:rsidRPr="008832E5">
              <w:t xml:space="preserve"> </w:t>
            </w:r>
            <w:proofErr w:type="spellStart"/>
            <w:r w:rsidRPr="008832E5">
              <w:t>antipirina</w:t>
            </w:r>
            <w:proofErr w:type="spellEnd"/>
            <w:r w:rsidRPr="008832E5">
              <w:t xml:space="preserve"> </w:t>
            </w:r>
            <w:proofErr w:type="spellStart"/>
            <w:r w:rsidRPr="008832E5">
              <w:t>pri</w:t>
            </w:r>
            <w:proofErr w:type="spellEnd"/>
            <w:r w:rsidRPr="008832E5">
              <w:t xml:space="preserve"> </w:t>
            </w:r>
            <w:proofErr w:type="spellStart"/>
            <w:r w:rsidRPr="008832E5">
              <w:t>beremennosti</w:t>
            </w:r>
            <w:proofErr w:type="spellEnd"/>
            <w:r w:rsidRPr="008832E5">
              <w:t xml:space="preserve">." </w:t>
            </w:r>
            <w:proofErr w:type="spellStart"/>
            <w:r w:rsidRPr="008832E5">
              <w:t>Akusherstvo</w:t>
            </w:r>
            <w:proofErr w:type="spellEnd"/>
            <w:r w:rsidRPr="008832E5">
              <w:t xml:space="preserve"> </w:t>
            </w:r>
            <w:proofErr w:type="spellStart"/>
            <w:r w:rsidRPr="008832E5">
              <w:t>i</w:t>
            </w:r>
            <w:proofErr w:type="spellEnd"/>
            <w:r w:rsidRPr="008832E5">
              <w:t xml:space="preserve"> </w:t>
            </w:r>
            <w:proofErr w:type="spellStart"/>
            <w:proofErr w:type="gramStart"/>
            <w:r w:rsidRPr="008832E5">
              <w:t>ginekologiia</w:t>
            </w:r>
            <w:proofErr w:type="spellEnd"/>
            <w:r w:rsidRPr="008832E5">
              <w:t>(</w:t>
            </w:r>
            <w:proofErr w:type="gramEnd"/>
            <w:r w:rsidRPr="008832E5">
              <w:t>2): 19-22.</w:t>
            </w:r>
          </w:p>
        </w:tc>
        <w:tc>
          <w:tcPr>
            <w:tcW w:w="1521" w:type="dxa"/>
          </w:tcPr>
          <w:p w:rsidR="002D1B0C" w:rsidRPr="008832E5" w:rsidRDefault="002D1B0C" w:rsidP="002D1B0C">
            <w:proofErr w:type="spellStart"/>
            <w:r w:rsidRPr="008832E5">
              <w:t>Asymbekova</w:t>
            </w:r>
            <w:proofErr w:type="spellEnd"/>
          </w:p>
        </w:tc>
        <w:tc>
          <w:tcPr>
            <w:tcW w:w="828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110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873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229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930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1391" w:type="dxa"/>
          </w:tcPr>
          <w:p w:rsidR="002D1B0C" w:rsidRPr="008832E5" w:rsidRDefault="002D1B0C" w:rsidP="002D1B0C">
            <w:r w:rsidRPr="008832E5">
              <w:t>No comparison group</w:t>
            </w:r>
          </w:p>
        </w:tc>
        <w:tc>
          <w:tcPr>
            <w:tcW w:w="1764" w:type="dxa"/>
          </w:tcPr>
          <w:p w:rsidR="002D1B0C" w:rsidRPr="008832E5" w:rsidRDefault="00D81FB4" w:rsidP="002D1B0C">
            <w:proofErr w:type="spellStart"/>
            <w:r>
              <w:t>A</w:t>
            </w:r>
            <w:r w:rsidR="002D1B0C" w:rsidRPr="008832E5">
              <w:t>ntipirin</w:t>
            </w:r>
            <w:proofErr w:type="spellEnd"/>
          </w:p>
        </w:tc>
      </w:tr>
      <w:tr w:rsidR="002D1B0C" w:rsidTr="002D1B0C">
        <w:tc>
          <w:tcPr>
            <w:tcW w:w="791" w:type="dxa"/>
          </w:tcPr>
          <w:p w:rsidR="002D1B0C" w:rsidRPr="002D1B0C" w:rsidRDefault="002D1B0C" w:rsidP="002D1B0C">
            <w:pPr>
              <w:rPr>
                <w:b/>
              </w:rPr>
            </w:pPr>
            <w:r w:rsidRPr="002D1B0C">
              <w:rPr>
                <w:b/>
              </w:rPr>
              <w:t>10</w:t>
            </w:r>
          </w:p>
        </w:tc>
        <w:tc>
          <w:tcPr>
            <w:tcW w:w="2749" w:type="dxa"/>
          </w:tcPr>
          <w:p w:rsidR="002D1B0C" w:rsidRPr="008832E5" w:rsidRDefault="002D1B0C" w:rsidP="002D1B0C">
            <w:proofErr w:type="spellStart"/>
            <w:r w:rsidRPr="008832E5">
              <w:t>Asymbekova</w:t>
            </w:r>
            <w:proofErr w:type="spellEnd"/>
            <w:r w:rsidRPr="008832E5">
              <w:t xml:space="preserve">, G. U., et al. (1995). "Pharmacokinetics and pharmacodynamics of aspirin prophylactic doses in </w:t>
            </w:r>
            <w:r w:rsidRPr="008832E5">
              <w:lastRenderedPageBreak/>
              <w:t>pregnant females at high risk of placental insufficiency. [Russian]." Experimental and Clinical Pharmacology 58(2): 35-39.</w:t>
            </w:r>
          </w:p>
        </w:tc>
        <w:tc>
          <w:tcPr>
            <w:tcW w:w="1521" w:type="dxa"/>
          </w:tcPr>
          <w:p w:rsidR="002D1B0C" w:rsidRPr="008832E5" w:rsidRDefault="002D1B0C" w:rsidP="002D1B0C">
            <w:proofErr w:type="spellStart"/>
            <w:r w:rsidRPr="008832E5">
              <w:lastRenderedPageBreak/>
              <w:t>Asymbekova</w:t>
            </w:r>
            <w:proofErr w:type="spellEnd"/>
          </w:p>
        </w:tc>
        <w:tc>
          <w:tcPr>
            <w:tcW w:w="828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110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873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229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930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1391" w:type="dxa"/>
          </w:tcPr>
          <w:p w:rsidR="002D1B0C" w:rsidRPr="008832E5" w:rsidRDefault="002D1B0C" w:rsidP="002D1B0C">
            <w:r w:rsidRPr="008832E5">
              <w:t>No comparison group</w:t>
            </w:r>
          </w:p>
        </w:tc>
        <w:tc>
          <w:tcPr>
            <w:tcW w:w="1764" w:type="dxa"/>
          </w:tcPr>
          <w:p w:rsidR="002D1B0C" w:rsidRPr="008832E5" w:rsidRDefault="00D81FB4" w:rsidP="002D1B0C">
            <w:r>
              <w:t>A</w:t>
            </w:r>
            <w:r w:rsidR="002D1B0C" w:rsidRPr="008832E5">
              <w:t>spirin</w:t>
            </w:r>
          </w:p>
        </w:tc>
      </w:tr>
      <w:tr w:rsidR="002D1B0C" w:rsidTr="002D1B0C">
        <w:tc>
          <w:tcPr>
            <w:tcW w:w="791" w:type="dxa"/>
          </w:tcPr>
          <w:p w:rsidR="002D1B0C" w:rsidRPr="002D1B0C" w:rsidRDefault="002D1B0C" w:rsidP="002D1B0C">
            <w:pPr>
              <w:rPr>
                <w:b/>
              </w:rPr>
            </w:pPr>
            <w:r w:rsidRPr="002D1B0C">
              <w:rPr>
                <w:b/>
              </w:rPr>
              <w:lastRenderedPageBreak/>
              <w:t>19</w:t>
            </w:r>
          </w:p>
        </w:tc>
        <w:tc>
          <w:tcPr>
            <w:tcW w:w="2749" w:type="dxa"/>
          </w:tcPr>
          <w:p w:rsidR="002D1B0C" w:rsidRPr="008832E5" w:rsidRDefault="002D1B0C" w:rsidP="002D1B0C">
            <w:proofErr w:type="spellStart"/>
            <w:r w:rsidRPr="008832E5">
              <w:t>Benaboud</w:t>
            </w:r>
            <w:proofErr w:type="spellEnd"/>
            <w:r w:rsidRPr="008832E5">
              <w:t xml:space="preserve">, S., et al. (2011). "Population pharmacokinetics of </w:t>
            </w:r>
            <w:proofErr w:type="spellStart"/>
            <w:r w:rsidRPr="008832E5">
              <w:t>nevirapine</w:t>
            </w:r>
            <w:proofErr w:type="spellEnd"/>
            <w:r w:rsidRPr="008832E5">
              <w:t xml:space="preserve"> in HIV-1-infected pregnant women and their neonates." Antimicrobial Agents &amp; Chemotherapy 55(1): 331-337.</w:t>
            </w:r>
          </w:p>
        </w:tc>
        <w:tc>
          <w:tcPr>
            <w:tcW w:w="1521" w:type="dxa"/>
          </w:tcPr>
          <w:p w:rsidR="002D1B0C" w:rsidRPr="008832E5" w:rsidRDefault="002D1B0C" w:rsidP="002D1B0C">
            <w:proofErr w:type="spellStart"/>
            <w:r w:rsidRPr="008832E5">
              <w:t>Benaboud</w:t>
            </w:r>
            <w:proofErr w:type="spellEnd"/>
          </w:p>
        </w:tc>
        <w:tc>
          <w:tcPr>
            <w:tcW w:w="828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110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873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229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930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1391" w:type="dxa"/>
          </w:tcPr>
          <w:p w:rsidR="002D1B0C" w:rsidRPr="008832E5" w:rsidRDefault="002D1B0C" w:rsidP="002D1B0C">
            <w:r w:rsidRPr="008832E5">
              <w:t>No comparison group</w:t>
            </w:r>
          </w:p>
        </w:tc>
        <w:tc>
          <w:tcPr>
            <w:tcW w:w="1764" w:type="dxa"/>
          </w:tcPr>
          <w:p w:rsidR="002D1B0C" w:rsidRPr="008832E5" w:rsidRDefault="002D1B0C" w:rsidP="002D1B0C">
            <w:proofErr w:type="spellStart"/>
            <w:r w:rsidRPr="008832E5">
              <w:t>Nevirapine</w:t>
            </w:r>
            <w:proofErr w:type="spellEnd"/>
          </w:p>
        </w:tc>
      </w:tr>
      <w:tr w:rsidR="002D1B0C" w:rsidTr="002D1B0C">
        <w:tc>
          <w:tcPr>
            <w:tcW w:w="791" w:type="dxa"/>
          </w:tcPr>
          <w:p w:rsidR="002D1B0C" w:rsidRPr="002D1B0C" w:rsidRDefault="002D1B0C" w:rsidP="002D1B0C">
            <w:pPr>
              <w:rPr>
                <w:b/>
              </w:rPr>
            </w:pPr>
            <w:r w:rsidRPr="002D1B0C">
              <w:rPr>
                <w:b/>
              </w:rPr>
              <w:t>23</w:t>
            </w:r>
          </w:p>
        </w:tc>
        <w:tc>
          <w:tcPr>
            <w:tcW w:w="2749" w:type="dxa"/>
          </w:tcPr>
          <w:p w:rsidR="002D1B0C" w:rsidRPr="008832E5" w:rsidRDefault="002D1B0C" w:rsidP="002D1B0C">
            <w:r w:rsidRPr="008832E5">
              <w:t>Berman, W., Jr., et al. (1980). "Pharmacokinetics of inhibitors of prostaglandin synthesis in the perinatal period." Seminars in Perinatology 4(1): 67-72.</w:t>
            </w:r>
          </w:p>
        </w:tc>
        <w:tc>
          <w:tcPr>
            <w:tcW w:w="1521" w:type="dxa"/>
          </w:tcPr>
          <w:p w:rsidR="002D1B0C" w:rsidRPr="008832E5" w:rsidRDefault="002D1B0C" w:rsidP="002D1B0C">
            <w:r w:rsidRPr="008832E5">
              <w:t>Berman</w:t>
            </w:r>
          </w:p>
        </w:tc>
        <w:tc>
          <w:tcPr>
            <w:tcW w:w="828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1110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873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1229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930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1391" w:type="dxa"/>
          </w:tcPr>
          <w:p w:rsidR="002D1B0C" w:rsidRPr="008832E5" w:rsidRDefault="002D1B0C" w:rsidP="002D1B0C">
            <w:r w:rsidRPr="008832E5">
              <w:t>Review</w:t>
            </w:r>
          </w:p>
        </w:tc>
        <w:tc>
          <w:tcPr>
            <w:tcW w:w="1764" w:type="dxa"/>
          </w:tcPr>
          <w:p w:rsidR="002D1B0C" w:rsidRPr="008832E5" w:rsidRDefault="002D1B0C" w:rsidP="002D1B0C">
            <w:r w:rsidRPr="008832E5">
              <w:t>PG inhibitors</w:t>
            </w:r>
          </w:p>
        </w:tc>
      </w:tr>
      <w:tr w:rsidR="002D1B0C" w:rsidTr="002D1B0C">
        <w:tc>
          <w:tcPr>
            <w:tcW w:w="791" w:type="dxa"/>
          </w:tcPr>
          <w:p w:rsidR="002D1B0C" w:rsidRPr="002D1B0C" w:rsidRDefault="002D1B0C" w:rsidP="002D1B0C">
            <w:pPr>
              <w:rPr>
                <w:b/>
              </w:rPr>
            </w:pPr>
            <w:r w:rsidRPr="002D1B0C">
              <w:rPr>
                <w:b/>
              </w:rPr>
              <w:t>29</w:t>
            </w:r>
          </w:p>
        </w:tc>
        <w:tc>
          <w:tcPr>
            <w:tcW w:w="2749" w:type="dxa"/>
          </w:tcPr>
          <w:p w:rsidR="002D1B0C" w:rsidRPr="008832E5" w:rsidRDefault="002D1B0C" w:rsidP="002D1B0C">
            <w:proofErr w:type="spellStart"/>
            <w:r w:rsidRPr="008832E5">
              <w:t>Blomback</w:t>
            </w:r>
            <w:proofErr w:type="spellEnd"/>
            <w:r w:rsidRPr="008832E5">
              <w:t xml:space="preserve">, M., et al. (1998). "A pharmacokinetic study of </w:t>
            </w:r>
            <w:proofErr w:type="spellStart"/>
            <w:r w:rsidRPr="008832E5">
              <w:t>dalteparin</w:t>
            </w:r>
            <w:proofErr w:type="spellEnd"/>
            <w:r w:rsidRPr="008832E5">
              <w:t xml:space="preserve"> (</w:t>
            </w:r>
            <w:proofErr w:type="spellStart"/>
            <w:r w:rsidRPr="008832E5">
              <w:t>Fragmin</w:t>
            </w:r>
            <w:proofErr w:type="spellEnd"/>
            <w:r w:rsidRPr="008832E5">
              <w:t>) during late pregnancy." Blood Coagulation and Fibrinolysis 9(4): 343-350.</w:t>
            </w:r>
          </w:p>
        </w:tc>
        <w:tc>
          <w:tcPr>
            <w:tcW w:w="1521" w:type="dxa"/>
          </w:tcPr>
          <w:p w:rsidR="002D1B0C" w:rsidRPr="008832E5" w:rsidRDefault="002D1B0C" w:rsidP="002D1B0C">
            <w:proofErr w:type="spellStart"/>
            <w:r w:rsidRPr="008832E5">
              <w:t>Blomback</w:t>
            </w:r>
            <w:proofErr w:type="spellEnd"/>
          </w:p>
        </w:tc>
        <w:tc>
          <w:tcPr>
            <w:tcW w:w="828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110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873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229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930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1391" w:type="dxa"/>
          </w:tcPr>
          <w:p w:rsidR="002D1B0C" w:rsidRPr="008832E5" w:rsidRDefault="002D1B0C" w:rsidP="002D1B0C">
            <w:r w:rsidRPr="008832E5">
              <w:t>No comparison group</w:t>
            </w:r>
          </w:p>
        </w:tc>
        <w:tc>
          <w:tcPr>
            <w:tcW w:w="1764" w:type="dxa"/>
          </w:tcPr>
          <w:p w:rsidR="002D1B0C" w:rsidRPr="008832E5" w:rsidRDefault="00AA013C" w:rsidP="002D1B0C">
            <w:r>
              <w:t>LMWH (</w:t>
            </w:r>
            <w:proofErr w:type="spellStart"/>
            <w:r>
              <w:t>dalte</w:t>
            </w:r>
            <w:r w:rsidR="002D1B0C" w:rsidRPr="008832E5">
              <w:t>parin</w:t>
            </w:r>
            <w:proofErr w:type="spellEnd"/>
            <w:r w:rsidR="002D1B0C" w:rsidRPr="008832E5">
              <w:t>)</w:t>
            </w:r>
          </w:p>
        </w:tc>
      </w:tr>
      <w:tr w:rsidR="002D1B0C" w:rsidTr="002D1B0C">
        <w:tc>
          <w:tcPr>
            <w:tcW w:w="791" w:type="dxa"/>
          </w:tcPr>
          <w:p w:rsidR="002D1B0C" w:rsidRPr="002D1B0C" w:rsidRDefault="002D1B0C" w:rsidP="002D1B0C">
            <w:pPr>
              <w:rPr>
                <w:b/>
              </w:rPr>
            </w:pPr>
            <w:r w:rsidRPr="002D1B0C">
              <w:rPr>
                <w:b/>
              </w:rPr>
              <w:t>32</w:t>
            </w:r>
          </w:p>
        </w:tc>
        <w:tc>
          <w:tcPr>
            <w:tcW w:w="2749" w:type="dxa"/>
          </w:tcPr>
          <w:p w:rsidR="002D1B0C" w:rsidRPr="008832E5" w:rsidRDefault="002D1B0C" w:rsidP="002D1B0C">
            <w:proofErr w:type="spellStart"/>
            <w:r w:rsidRPr="008832E5">
              <w:t>Bologa</w:t>
            </w:r>
            <w:proofErr w:type="spellEnd"/>
            <w:r w:rsidRPr="008832E5">
              <w:t>, M., et al. (1991). "Pregnancy-induced changes in drug metabolism in epileptic women." Journal of Pharmacology and Experimental Therapeutics 257(2): 735-740.</w:t>
            </w:r>
          </w:p>
        </w:tc>
        <w:tc>
          <w:tcPr>
            <w:tcW w:w="1521" w:type="dxa"/>
          </w:tcPr>
          <w:p w:rsidR="002D1B0C" w:rsidRPr="008832E5" w:rsidRDefault="002D1B0C" w:rsidP="002D1B0C">
            <w:proofErr w:type="spellStart"/>
            <w:r w:rsidRPr="008832E5">
              <w:t>Bologa</w:t>
            </w:r>
            <w:proofErr w:type="spellEnd"/>
          </w:p>
        </w:tc>
        <w:tc>
          <w:tcPr>
            <w:tcW w:w="828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110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873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229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930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1391" w:type="dxa"/>
          </w:tcPr>
          <w:p w:rsidR="002D1B0C" w:rsidRPr="008832E5" w:rsidRDefault="002D1B0C" w:rsidP="002D1B0C">
            <w:r w:rsidRPr="008832E5">
              <w:t>No PK parameters</w:t>
            </w:r>
          </w:p>
        </w:tc>
        <w:tc>
          <w:tcPr>
            <w:tcW w:w="1764" w:type="dxa"/>
          </w:tcPr>
          <w:p w:rsidR="002D1B0C" w:rsidRPr="008832E5" w:rsidRDefault="002D1B0C" w:rsidP="002D1B0C">
            <w:r w:rsidRPr="008832E5">
              <w:t>AED</w:t>
            </w:r>
          </w:p>
        </w:tc>
      </w:tr>
      <w:tr w:rsidR="002D1B0C" w:rsidTr="002D1B0C">
        <w:tc>
          <w:tcPr>
            <w:tcW w:w="791" w:type="dxa"/>
          </w:tcPr>
          <w:p w:rsidR="002D1B0C" w:rsidRPr="002D1B0C" w:rsidRDefault="002D1B0C" w:rsidP="002D1B0C">
            <w:pPr>
              <w:rPr>
                <w:b/>
              </w:rPr>
            </w:pPr>
            <w:r w:rsidRPr="002D1B0C">
              <w:rPr>
                <w:b/>
              </w:rPr>
              <w:t>33</w:t>
            </w:r>
          </w:p>
        </w:tc>
        <w:tc>
          <w:tcPr>
            <w:tcW w:w="2749" w:type="dxa"/>
          </w:tcPr>
          <w:p w:rsidR="002D1B0C" w:rsidRPr="008832E5" w:rsidRDefault="002D1B0C" w:rsidP="002D1B0C">
            <w:proofErr w:type="spellStart"/>
            <w:r w:rsidRPr="008832E5">
              <w:t>Bossi</w:t>
            </w:r>
            <w:proofErr w:type="spellEnd"/>
            <w:r w:rsidRPr="008832E5">
              <w:t xml:space="preserve">, L., et al. (1979). "The monitoring of anti-epileptic </w:t>
            </w:r>
            <w:r w:rsidRPr="008832E5">
              <w:lastRenderedPageBreak/>
              <w:t xml:space="preserve">drugs during pregnancy. Clinical significance of modifications in plasma levels of anti-epileptic drugs. Clinical experience with 30 patients. [French]. </w:t>
            </w:r>
            <w:proofErr w:type="spellStart"/>
            <w:r w:rsidRPr="008832E5">
              <w:t>Monitorage</w:t>
            </w:r>
            <w:proofErr w:type="spellEnd"/>
            <w:r w:rsidRPr="008832E5">
              <w:t xml:space="preserve"> Des Medicaments </w:t>
            </w:r>
            <w:proofErr w:type="spellStart"/>
            <w:r w:rsidRPr="008832E5">
              <w:t>Antiepileptiques</w:t>
            </w:r>
            <w:proofErr w:type="spellEnd"/>
            <w:r w:rsidRPr="008832E5">
              <w:t xml:space="preserve"> Pendant La </w:t>
            </w:r>
            <w:proofErr w:type="spellStart"/>
            <w:r w:rsidRPr="008832E5">
              <w:t>Grossesse</w:t>
            </w:r>
            <w:proofErr w:type="spellEnd"/>
            <w:r w:rsidRPr="008832E5">
              <w:t xml:space="preserve">. Signification Clinique Des Modifications Des </w:t>
            </w:r>
            <w:proofErr w:type="spellStart"/>
            <w:r w:rsidRPr="008832E5">
              <w:t>Niveaux</w:t>
            </w:r>
            <w:proofErr w:type="spellEnd"/>
            <w:r w:rsidRPr="008832E5">
              <w:t xml:space="preserve"> </w:t>
            </w:r>
            <w:proofErr w:type="spellStart"/>
            <w:r w:rsidRPr="008832E5">
              <w:t>Plasmatiques</w:t>
            </w:r>
            <w:proofErr w:type="spellEnd"/>
            <w:r w:rsidRPr="008832E5">
              <w:t xml:space="preserve"> Des Medicaments </w:t>
            </w:r>
            <w:proofErr w:type="spellStart"/>
            <w:r w:rsidRPr="008832E5">
              <w:t>Antiepileptiques</w:t>
            </w:r>
            <w:proofErr w:type="spellEnd"/>
            <w:r w:rsidRPr="008832E5">
              <w:t xml:space="preserve">. Experiences </w:t>
            </w:r>
            <w:proofErr w:type="spellStart"/>
            <w:r w:rsidRPr="008832E5">
              <w:t>Cliniques</w:t>
            </w:r>
            <w:proofErr w:type="spellEnd"/>
            <w:r w:rsidRPr="008832E5">
              <w:t xml:space="preserve"> Chez 30 </w:t>
            </w:r>
            <w:proofErr w:type="spellStart"/>
            <w:r w:rsidRPr="008832E5">
              <w:t>Malades</w:t>
            </w:r>
            <w:proofErr w:type="spellEnd"/>
            <w:r w:rsidRPr="008832E5">
              <w:t>." Lyon Medical 242(19): 597-603.</w:t>
            </w:r>
          </w:p>
        </w:tc>
        <w:tc>
          <w:tcPr>
            <w:tcW w:w="1521" w:type="dxa"/>
          </w:tcPr>
          <w:p w:rsidR="002D1B0C" w:rsidRPr="008832E5" w:rsidRDefault="002D1B0C" w:rsidP="002D1B0C">
            <w:proofErr w:type="spellStart"/>
            <w:r w:rsidRPr="008832E5">
              <w:lastRenderedPageBreak/>
              <w:t>Bossi</w:t>
            </w:r>
            <w:proofErr w:type="spellEnd"/>
          </w:p>
        </w:tc>
        <w:tc>
          <w:tcPr>
            <w:tcW w:w="828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110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873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229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930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391" w:type="dxa"/>
          </w:tcPr>
          <w:p w:rsidR="002D1B0C" w:rsidRPr="008832E5" w:rsidRDefault="002D1B0C" w:rsidP="002D1B0C">
            <w:r w:rsidRPr="008832E5">
              <w:t xml:space="preserve">No comparison </w:t>
            </w:r>
            <w:r w:rsidRPr="008832E5">
              <w:lastRenderedPageBreak/>
              <w:t>group</w:t>
            </w:r>
          </w:p>
        </w:tc>
        <w:tc>
          <w:tcPr>
            <w:tcW w:w="1764" w:type="dxa"/>
          </w:tcPr>
          <w:p w:rsidR="002D1B0C" w:rsidRPr="008832E5" w:rsidRDefault="002D1B0C" w:rsidP="002D1B0C">
            <w:r w:rsidRPr="008832E5">
              <w:lastRenderedPageBreak/>
              <w:t>Barbiturate</w:t>
            </w:r>
          </w:p>
        </w:tc>
      </w:tr>
      <w:tr w:rsidR="002D1B0C" w:rsidTr="002D1B0C">
        <w:tc>
          <w:tcPr>
            <w:tcW w:w="791" w:type="dxa"/>
          </w:tcPr>
          <w:p w:rsidR="002D1B0C" w:rsidRPr="002D1B0C" w:rsidRDefault="002D1B0C" w:rsidP="002D1B0C">
            <w:pPr>
              <w:rPr>
                <w:b/>
              </w:rPr>
            </w:pPr>
            <w:r w:rsidRPr="002D1B0C">
              <w:rPr>
                <w:b/>
              </w:rPr>
              <w:lastRenderedPageBreak/>
              <w:t>58</w:t>
            </w:r>
          </w:p>
        </w:tc>
        <w:tc>
          <w:tcPr>
            <w:tcW w:w="2749" w:type="dxa"/>
          </w:tcPr>
          <w:p w:rsidR="002D1B0C" w:rsidRPr="008832E5" w:rsidRDefault="002D1B0C" w:rsidP="002D1B0C">
            <w:proofErr w:type="spellStart"/>
            <w:r w:rsidRPr="008832E5">
              <w:t>Croci</w:t>
            </w:r>
            <w:proofErr w:type="spellEnd"/>
            <w:r w:rsidRPr="008832E5">
              <w:t xml:space="preserve">, L., et al. (2012). "Pharmacokinetic and safety of </w:t>
            </w:r>
            <w:proofErr w:type="spellStart"/>
            <w:r w:rsidRPr="008832E5">
              <w:t>raltegravir</w:t>
            </w:r>
            <w:proofErr w:type="spellEnd"/>
            <w:r w:rsidRPr="008832E5">
              <w:t xml:space="preserve"> in pregnancy." European journal of clinical pharmacology 68(8): 1231-1232.</w:t>
            </w:r>
          </w:p>
        </w:tc>
        <w:tc>
          <w:tcPr>
            <w:tcW w:w="1521" w:type="dxa"/>
          </w:tcPr>
          <w:p w:rsidR="002D1B0C" w:rsidRPr="008832E5" w:rsidRDefault="002D1B0C" w:rsidP="002D1B0C">
            <w:proofErr w:type="spellStart"/>
            <w:r w:rsidRPr="008832E5">
              <w:t>Croci</w:t>
            </w:r>
            <w:proofErr w:type="spellEnd"/>
          </w:p>
        </w:tc>
        <w:tc>
          <w:tcPr>
            <w:tcW w:w="828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110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873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1229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930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1391" w:type="dxa"/>
          </w:tcPr>
          <w:p w:rsidR="002D1B0C" w:rsidRPr="008832E5" w:rsidRDefault="002D1B0C" w:rsidP="002D1B0C">
            <w:r w:rsidRPr="008832E5">
              <w:t>case report</w:t>
            </w:r>
          </w:p>
        </w:tc>
        <w:tc>
          <w:tcPr>
            <w:tcW w:w="1764" w:type="dxa"/>
          </w:tcPr>
          <w:p w:rsidR="002D1B0C" w:rsidRPr="008832E5" w:rsidRDefault="00D81FB4" w:rsidP="002D1B0C">
            <w:proofErr w:type="spellStart"/>
            <w:r>
              <w:t>R</w:t>
            </w:r>
            <w:r w:rsidR="002D1B0C" w:rsidRPr="008832E5">
              <w:t>altegravir</w:t>
            </w:r>
            <w:proofErr w:type="spellEnd"/>
          </w:p>
        </w:tc>
      </w:tr>
      <w:tr w:rsidR="002D1B0C" w:rsidTr="002D1B0C">
        <w:tc>
          <w:tcPr>
            <w:tcW w:w="791" w:type="dxa"/>
          </w:tcPr>
          <w:p w:rsidR="002D1B0C" w:rsidRPr="002D1B0C" w:rsidRDefault="002D1B0C" w:rsidP="002D1B0C">
            <w:pPr>
              <w:rPr>
                <w:b/>
              </w:rPr>
            </w:pPr>
            <w:r w:rsidRPr="002D1B0C">
              <w:rPr>
                <w:b/>
              </w:rPr>
              <w:t>59</w:t>
            </w:r>
          </w:p>
        </w:tc>
        <w:tc>
          <w:tcPr>
            <w:tcW w:w="2749" w:type="dxa"/>
          </w:tcPr>
          <w:p w:rsidR="002D1B0C" w:rsidRPr="008832E5" w:rsidRDefault="002D1B0C" w:rsidP="002D1B0C">
            <w:r w:rsidRPr="008832E5">
              <w:t>Dam, M., et al. (1979). "Antiepileptic drugs: Metabolism in pregnancy." Clinical pharmacokinetics 4(1): 53-62.</w:t>
            </w:r>
          </w:p>
        </w:tc>
        <w:tc>
          <w:tcPr>
            <w:tcW w:w="1521" w:type="dxa"/>
          </w:tcPr>
          <w:p w:rsidR="002D1B0C" w:rsidRPr="008832E5" w:rsidRDefault="002D1B0C" w:rsidP="002D1B0C">
            <w:r w:rsidRPr="008832E5">
              <w:t>Dam</w:t>
            </w:r>
          </w:p>
        </w:tc>
        <w:tc>
          <w:tcPr>
            <w:tcW w:w="828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110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873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229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930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1391" w:type="dxa"/>
          </w:tcPr>
          <w:p w:rsidR="002D1B0C" w:rsidRPr="008832E5" w:rsidRDefault="002D1B0C" w:rsidP="002D1B0C">
            <w:r w:rsidRPr="008832E5">
              <w:t>No comparison group</w:t>
            </w:r>
          </w:p>
        </w:tc>
        <w:tc>
          <w:tcPr>
            <w:tcW w:w="1764" w:type="dxa"/>
          </w:tcPr>
          <w:p w:rsidR="002D1B0C" w:rsidRPr="008832E5" w:rsidRDefault="000709B8" w:rsidP="002D1B0C">
            <w:r>
              <w:t>P</w:t>
            </w:r>
            <w:r w:rsidRPr="008832E5">
              <w:t>henytoin</w:t>
            </w:r>
            <w:r w:rsidR="002D1B0C" w:rsidRPr="008832E5">
              <w:t xml:space="preserve"> carbamazepine </w:t>
            </w:r>
            <w:proofErr w:type="spellStart"/>
            <w:r w:rsidR="002D1B0C" w:rsidRPr="008832E5">
              <w:t>phenobarbitone</w:t>
            </w:r>
            <w:proofErr w:type="spellEnd"/>
          </w:p>
        </w:tc>
      </w:tr>
      <w:tr w:rsidR="002D1B0C" w:rsidTr="002D1B0C">
        <w:tc>
          <w:tcPr>
            <w:tcW w:w="791" w:type="dxa"/>
          </w:tcPr>
          <w:p w:rsidR="002D1B0C" w:rsidRPr="002D1B0C" w:rsidRDefault="002D1B0C" w:rsidP="002D1B0C">
            <w:pPr>
              <w:rPr>
                <w:b/>
              </w:rPr>
            </w:pPr>
            <w:r w:rsidRPr="002D1B0C">
              <w:rPr>
                <w:b/>
              </w:rPr>
              <w:t>62</w:t>
            </w:r>
          </w:p>
        </w:tc>
        <w:tc>
          <w:tcPr>
            <w:tcW w:w="2749" w:type="dxa"/>
          </w:tcPr>
          <w:p w:rsidR="002D1B0C" w:rsidRPr="008832E5" w:rsidRDefault="002D1B0C" w:rsidP="002D1B0C">
            <w:proofErr w:type="gramStart"/>
            <w:r w:rsidRPr="008832E5">
              <w:t>de</w:t>
            </w:r>
            <w:proofErr w:type="gramEnd"/>
            <w:r w:rsidRPr="008832E5">
              <w:t xml:space="preserve"> Oliveira </w:t>
            </w:r>
            <w:proofErr w:type="spellStart"/>
            <w:r w:rsidRPr="008832E5">
              <w:t>Baraldi</w:t>
            </w:r>
            <w:proofErr w:type="spellEnd"/>
            <w:r w:rsidRPr="008832E5">
              <w:t xml:space="preserve">, C., et al. (2012). "Effect of type 2 diabetes mellitus on the pharmacokinetics of metformin in obese pregnant women." Clinical </w:t>
            </w:r>
            <w:r w:rsidRPr="008832E5">
              <w:lastRenderedPageBreak/>
              <w:t>pharmacokinetics 51(11): 743-749.</w:t>
            </w:r>
          </w:p>
        </w:tc>
        <w:tc>
          <w:tcPr>
            <w:tcW w:w="1521" w:type="dxa"/>
          </w:tcPr>
          <w:p w:rsidR="002D1B0C" w:rsidRPr="008832E5" w:rsidRDefault="002D1B0C" w:rsidP="002D1B0C">
            <w:r w:rsidRPr="008832E5">
              <w:lastRenderedPageBreak/>
              <w:t xml:space="preserve">De </w:t>
            </w:r>
            <w:proofErr w:type="spellStart"/>
            <w:r w:rsidRPr="008832E5">
              <w:t>Oliviera</w:t>
            </w:r>
            <w:proofErr w:type="spellEnd"/>
          </w:p>
        </w:tc>
        <w:tc>
          <w:tcPr>
            <w:tcW w:w="828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110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873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229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930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1391" w:type="dxa"/>
          </w:tcPr>
          <w:p w:rsidR="002D1B0C" w:rsidRPr="008832E5" w:rsidRDefault="002D1B0C" w:rsidP="002D1B0C">
            <w:r w:rsidRPr="008832E5">
              <w:t xml:space="preserve">Comparison to reported data </w:t>
            </w:r>
            <w:r>
              <w:t>not</w:t>
            </w:r>
            <w:r w:rsidRPr="008832E5">
              <w:t xml:space="preserve"> stated where the data </w:t>
            </w:r>
            <w:r>
              <w:t xml:space="preserve">is </w:t>
            </w:r>
            <w:r w:rsidRPr="008832E5">
              <w:t xml:space="preserve">from and not </w:t>
            </w:r>
            <w:r w:rsidRPr="008832E5">
              <w:lastRenderedPageBreak/>
              <w:t>stated in the results section</w:t>
            </w:r>
          </w:p>
        </w:tc>
        <w:tc>
          <w:tcPr>
            <w:tcW w:w="1764" w:type="dxa"/>
          </w:tcPr>
          <w:p w:rsidR="002D1B0C" w:rsidRPr="008832E5" w:rsidRDefault="002D1B0C" w:rsidP="002D1B0C">
            <w:r w:rsidRPr="008832E5">
              <w:lastRenderedPageBreak/>
              <w:t>Metformin</w:t>
            </w:r>
          </w:p>
        </w:tc>
      </w:tr>
      <w:tr w:rsidR="002D1B0C" w:rsidTr="002D1B0C">
        <w:tc>
          <w:tcPr>
            <w:tcW w:w="791" w:type="dxa"/>
          </w:tcPr>
          <w:p w:rsidR="002D1B0C" w:rsidRPr="002D1B0C" w:rsidRDefault="002D1B0C" w:rsidP="002D1B0C">
            <w:pPr>
              <w:rPr>
                <w:b/>
              </w:rPr>
            </w:pPr>
            <w:r w:rsidRPr="002D1B0C">
              <w:rPr>
                <w:b/>
              </w:rPr>
              <w:lastRenderedPageBreak/>
              <w:t>71</w:t>
            </w:r>
          </w:p>
        </w:tc>
        <w:tc>
          <w:tcPr>
            <w:tcW w:w="2749" w:type="dxa"/>
          </w:tcPr>
          <w:p w:rsidR="002D1B0C" w:rsidRPr="008832E5" w:rsidRDefault="002D1B0C" w:rsidP="002D1B0C">
            <w:r w:rsidRPr="008832E5">
              <w:t xml:space="preserve">Flaherty, J. F., et al. (1983). "Pharmacokinetics of </w:t>
            </w:r>
            <w:proofErr w:type="spellStart"/>
            <w:r w:rsidRPr="008832E5">
              <w:t>cefoxitin</w:t>
            </w:r>
            <w:proofErr w:type="spellEnd"/>
            <w:r w:rsidRPr="008832E5">
              <w:t xml:space="preserve"> in patients at term gestation: lavage versus intravenous administration." American Journal of Obstetrics &amp; Gynecology 146(7): 760-766.</w:t>
            </w:r>
          </w:p>
        </w:tc>
        <w:tc>
          <w:tcPr>
            <w:tcW w:w="1521" w:type="dxa"/>
          </w:tcPr>
          <w:p w:rsidR="002D1B0C" w:rsidRPr="008832E5" w:rsidRDefault="002D1B0C" w:rsidP="002D1B0C">
            <w:r w:rsidRPr="008832E5">
              <w:t>Flaherty</w:t>
            </w:r>
          </w:p>
        </w:tc>
        <w:tc>
          <w:tcPr>
            <w:tcW w:w="828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110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873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229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930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1391" w:type="dxa"/>
          </w:tcPr>
          <w:p w:rsidR="002D1B0C" w:rsidRPr="008832E5" w:rsidRDefault="002D1B0C" w:rsidP="002D1B0C">
            <w:r w:rsidRPr="008832E5">
              <w:t xml:space="preserve">2 patients (case report) No comparison group </w:t>
            </w:r>
          </w:p>
        </w:tc>
        <w:tc>
          <w:tcPr>
            <w:tcW w:w="1764" w:type="dxa"/>
          </w:tcPr>
          <w:p w:rsidR="002D1B0C" w:rsidRPr="008832E5" w:rsidRDefault="00D81FB4" w:rsidP="002D1B0C">
            <w:proofErr w:type="spellStart"/>
            <w:r>
              <w:t>C</w:t>
            </w:r>
            <w:r w:rsidR="002D1B0C" w:rsidRPr="008832E5">
              <w:t>efoxitin</w:t>
            </w:r>
            <w:proofErr w:type="spellEnd"/>
          </w:p>
        </w:tc>
      </w:tr>
      <w:tr w:rsidR="002D1B0C" w:rsidTr="002D1B0C">
        <w:tc>
          <w:tcPr>
            <w:tcW w:w="791" w:type="dxa"/>
          </w:tcPr>
          <w:p w:rsidR="002D1B0C" w:rsidRPr="002D1B0C" w:rsidRDefault="002D1B0C" w:rsidP="002D1B0C">
            <w:pPr>
              <w:rPr>
                <w:b/>
              </w:rPr>
            </w:pPr>
            <w:r w:rsidRPr="002D1B0C">
              <w:rPr>
                <w:b/>
              </w:rPr>
              <w:t>86</w:t>
            </w:r>
          </w:p>
        </w:tc>
        <w:tc>
          <w:tcPr>
            <w:tcW w:w="2749" w:type="dxa"/>
          </w:tcPr>
          <w:p w:rsidR="002D1B0C" w:rsidRPr="008832E5" w:rsidRDefault="002D1B0C" w:rsidP="002D1B0C">
            <w:proofErr w:type="spellStart"/>
            <w:r w:rsidRPr="008832E5">
              <w:t>Hartikainen-Sorri</w:t>
            </w:r>
            <w:proofErr w:type="spellEnd"/>
            <w:r w:rsidRPr="008832E5">
              <w:t>, A. L., et al. (1987). "Pharmacokinetics of clonidine during pregnancy and nursing." Obstetrics &amp; Gynecology 69(4): 598-600.</w:t>
            </w:r>
          </w:p>
        </w:tc>
        <w:tc>
          <w:tcPr>
            <w:tcW w:w="1521" w:type="dxa"/>
          </w:tcPr>
          <w:p w:rsidR="002D1B0C" w:rsidRPr="008832E5" w:rsidRDefault="002D1B0C" w:rsidP="002D1B0C">
            <w:proofErr w:type="spellStart"/>
            <w:r>
              <w:t>Hartikainen</w:t>
            </w:r>
            <w:proofErr w:type="spellEnd"/>
          </w:p>
        </w:tc>
        <w:tc>
          <w:tcPr>
            <w:tcW w:w="828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110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873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229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930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1391" w:type="dxa"/>
          </w:tcPr>
          <w:p w:rsidR="002D1B0C" w:rsidRPr="008832E5" w:rsidRDefault="002D1B0C" w:rsidP="002D1B0C">
            <w:r w:rsidRPr="008832E5">
              <w:t>PK parameters. No comparison group. "nursing"- how much time passed from the delivery</w:t>
            </w:r>
          </w:p>
        </w:tc>
        <w:tc>
          <w:tcPr>
            <w:tcW w:w="1764" w:type="dxa"/>
          </w:tcPr>
          <w:p w:rsidR="002D1B0C" w:rsidRPr="008832E5" w:rsidRDefault="00D81FB4" w:rsidP="002D1B0C">
            <w:r>
              <w:t>C</w:t>
            </w:r>
            <w:r w:rsidR="002D1B0C" w:rsidRPr="008832E5">
              <w:t>lonidine</w:t>
            </w:r>
          </w:p>
        </w:tc>
      </w:tr>
      <w:tr w:rsidR="002D1B0C" w:rsidTr="002D1B0C">
        <w:tc>
          <w:tcPr>
            <w:tcW w:w="791" w:type="dxa"/>
          </w:tcPr>
          <w:p w:rsidR="002D1B0C" w:rsidRPr="002D1B0C" w:rsidRDefault="002D1B0C" w:rsidP="002D1B0C">
            <w:pPr>
              <w:rPr>
                <w:b/>
              </w:rPr>
            </w:pPr>
            <w:r w:rsidRPr="002D1B0C">
              <w:rPr>
                <w:b/>
              </w:rPr>
              <w:t>106</w:t>
            </w:r>
          </w:p>
        </w:tc>
        <w:tc>
          <w:tcPr>
            <w:tcW w:w="2749" w:type="dxa"/>
          </w:tcPr>
          <w:p w:rsidR="002D1B0C" w:rsidRPr="008832E5" w:rsidRDefault="002D1B0C" w:rsidP="002D1B0C">
            <w:proofErr w:type="spellStart"/>
            <w:r w:rsidRPr="008832E5">
              <w:t>Jharap</w:t>
            </w:r>
            <w:proofErr w:type="spellEnd"/>
            <w:r w:rsidRPr="008832E5">
              <w:t xml:space="preserve">, B., et al. (2014). "Intrauterine exposure and pharmacology of conventional </w:t>
            </w:r>
            <w:proofErr w:type="spellStart"/>
            <w:r w:rsidRPr="008832E5">
              <w:t>thiopurine</w:t>
            </w:r>
            <w:proofErr w:type="spellEnd"/>
            <w:r w:rsidRPr="008832E5">
              <w:t xml:space="preserve"> therapy in pregnant patients with inflammatory bowel disease." Gut 63(3): 451-457.</w:t>
            </w:r>
          </w:p>
        </w:tc>
        <w:tc>
          <w:tcPr>
            <w:tcW w:w="1521" w:type="dxa"/>
          </w:tcPr>
          <w:p w:rsidR="002D1B0C" w:rsidRPr="008832E5" w:rsidRDefault="002D1B0C" w:rsidP="002D1B0C">
            <w:proofErr w:type="spellStart"/>
            <w:r w:rsidRPr="008832E5">
              <w:t>Jharap</w:t>
            </w:r>
            <w:proofErr w:type="spellEnd"/>
          </w:p>
        </w:tc>
        <w:tc>
          <w:tcPr>
            <w:tcW w:w="828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110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873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229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930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1391" w:type="dxa"/>
          </w:tcPr>
          <w:p w:rsidR="002D1B0C" w:rsidRPr="008832E5" w:rsidRDefault="002D1B0C" w:rsidP="002D1B0C">
            <w:r w:rsidRPr="008832E5">
              <w:t>No PK parameters</w:t>
            </w:r>
          </w:p>
        </w:tc>
        <w:tc>
          <w:tcPr>
            <w:tcW w:w="1764" w:type="dxa"/>
          </w:tcPr>
          <w:p w:rsidR="002D1B0C" w:rsidRPr="008832E5" w:rsidRDefault="00D81FB4" w:rsidP="002D1B0C">
            <w:proofErr w:type="spellStart"/>
            <w:r>
              <w:t>T</w:t>
            </w:r>
            <w:r w:rsidR="002D1B0C" w:rsidRPr="008832E5">
              <w:t>hiopurine</w:t>
            </w:r>
            <w:proofErr w:type="spellEnd"/>
            <w:r w:rsidR="002D1B0C" w:rsidRPr="008832E5">
              <w:t xml:space="preserve"> (azathioprine, </w:t>
            </w:r>
            <w:proofErr w:type="spellStart"/>
            <w:r w:rsidR="002D1B0C" w:rsidRPr="008832E5">
              <w:t>mercaptopurine</w:t>
            </w:r>
            <w:proofErr w:type="spellEnd"/>
            <w:r w:rsidR="002D1B0C" w:rsidRPr="008832E5">
              <w:t>)</w:t>
            </w:r>
          </w:p>
        </w:tc>
      </w:tr>
      <w:tr w:rsidR="002D1B0C" w:rsidTr="002D1B0C">
        <w:tc>
          <w:tcPr>
            <w:tcW w:w="791" w:type="dxa"/>
          </w:tcPr>
          <w:p w:rsidR="002D1B0C" w:rsidRPr="002D1B0C" w:rsidRDefault="002D1B0C" w:rsidP="002D1B0C">
            <w:pPr>
              <w:rPr>
                <w:b/>
              </w:rPr>
            </w:pPr>
            <w:r w:rsidRPr="002D1B0C">
              <w:rPr>
                <w:b/>
              </w:rPr>
              <w:t>114</w:t>
            </w:r>
          </w:p>
        </w:tc>
        <w:tc>
          <w:tcPr>
            <w:tcW w:w="2749" w:type="dxa"/>
          </w:tcPr>
          <w:p w:rsidR="002D1B0C" w:rsidRPr="008832E5" w:rsidRDefault="002D1B0C" w:rsidP="002D1B0C">
            <w:proofErr w:type="spellStart"/>
            <w:r w:rsidRPr="008832E5">
              <w:t>Kuhnz</w:t>
            </w:r>
            <w:proofErr w:type="spellEnd"/>
            <w:r w:rsidRPr="008832E5">
              <w:t xml:space="preserve">, W., E. </w:t>
            </w:r>
            <w:proofErr w:type="spellStart"/>
            <w:r w:rsidRPr="008832E5">
              <w:t>Jager</w:t>
            </w:r>
            <w:proofErr w:type="spellEnd"/>
            <w:r w:rsidRPr="008832E5">
              <w:t>-Roman, et al. (1983). "Carbamazepine and carbamazepine-10</w:t>
            </w:r>
            <w:proofErr w:type="gramStart"/>
            <w:r w:rsidRPr="008832E5">
              <w:t>,11</w:t>
            </w:r>
            <w:proofErr w:type="gramEnd"/>
            <w:r w:rsidRPr="008832E5">
              <w:t xml:space="preserve">-epoxide during pregnancy and postnatal period in epileptic mothers and their </w:t>
            </w:r>
            <w:r w:rsidRPr="008832E5">
              <w:lastRenderedPageBreak/>
              <w:t>nursed infants: Pharmacokinetics and clinical effects." Pediatric Pharmacology 3(3-4): 199-208.</w:t>
            </w:r>
          </w:p>
        </w:tc>
        <w:tc>
          <w:tcPr>
            <w:tcW w:w="1521" w:type="dxa"/>
          </w:tcPr>
          <w:p w:rsidR="002D1B0C" w:rsidRPr="008832E5" w:rsidRDefault="002D1B0C" w:rsidP="002D1B0C">
            <w:proofErr w:type="spellStart"/>
            <w:r w:rsidRPr="008832E5">
              <w:lastRenderedPageBreak/>
              <w:t>Kohnz</w:t>
            </w:r>
            <w:proofErr w:type="spellEnd"/>
          </w:p>
        </w:tc>
        <w:tc>
          <w:tcPr>
            <w:tcW w:w="828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110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873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229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930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1391" w:type="dxa"/>
          </w:tcPr>
          <w:p w:rsidR="002D1B0C" w:rsidRPr="008832E5" w:rsidRDefault="002D1B0C" w:rsidP="002D1B0C">
            <w:r w:rsidRPr="008832E5">
              <w:t xml:space="preserve">only 2 patients /comparison group </w:t>
            </w:r>
          </w:p>
        </w:tc>
        <w:tc>
          <w:tcPr>
            <w:tcW w:w="1764" w:type="dxa"/>
          </w:tcPr>
          <w:p w:rsidR="002D1B0C" w:rsidRPr="008832E5" w:rsidRDefault="000709B8" w:rsidP="002D1B0C">
            <w:r>
              <w:t>C</w:t>
            </w:r>
            <w:r w:rsidRPr="008832E5">
              <w:t>arbamazepine</w:t>
            </w:r>
          </w:p>
        </w:tc>
      </w:tr>
      <w:tr w:rsidR="002D1B0C" w:rsidTr="002D1B0C">
        <w:tc>
          <w:tcPr>
            <w:tcW w:w="791" w:type="dxa"/>
          </w:tcPr>
          <w:p w:rsidR="002D1B0C" w:rsidRPr="002D1B0C" w:rsidRDefault="002D1B0C" w:rsidP="002D1B0C">
            <w:pPr>
              <w:rPr>
                <w:b/>
              </w:rPr>
            </w:pPr>
            <w:r w:rsidRPr="002D1B0C">
              <w:rPr>
                <w:b/>
              </w:rPr>
              <w:lastRenderedPageBreak/>
              <w:t>140</w:t>
            </w:r>
          </w:p>
        </w:tc>
        <w:tc>
          <w:tcPr>
            <w:tcW w:w="2749" w:type="dxa"/>
          </w:tcPr>
          <w:p w:rsidR="002D1B0C" w:rsidRPr="008832E5" w:rsidRDefault="002D1B0C" w:rsidP="002D1B0C">
            <w:r w:rsidRPr="008832E5">
              <w:t>Na-</w:t>
            </w:r>
            <w:proofErr w:type="spellStart"/>
            <w:r w:rsidRPr="008832E5">
              <w:t>Bangchang</w:t>
            </w:r>
            <w:proofErr w:type="spellEnd"/>
            <w:r w:rsidRPr="008832E5">
              <w:t xml:space="preserve">, K., et al. (2005). "The pharmacokinetics and pharmacodynamics of </w:t>
            </w:r>
            <w:proofErr w:type="spellStart"/>
            <w:r w:rsidRPr="008832E5">
              <w:t>atovaquone</w:t>
            </w:r>
            <w:proofErr w:type="spellEnd"/>
            <w:r w:rsidRPr="008832E5">
              <w:t xml:space="preserve"> and </w:t>
            </w:r>
            <w:proofErr w:type="spellStart"/>
            <w:r w:rsidRPr="008832E5">
              <w:t>proguanil</w:t>
            </w:r>
            <w:proofErr w:type="spellEnd"/>
            <w:r w:rsidRPr="008832E5">
              <w:t xml:space="preserve"> for the treatment of uncomplicated falciparum malaria in third-trimester pregnant women." European journal of clinical pharmacology 61(8): 573-582.</w:t>
            </w:r>
          </w:p>
        </w:tc>
        <w:tc>
          <w:tcPr>
            <w:tcW w:w="1521" w:type="dxa"/>
          </w:tcPr>
          <w:p w:rsidR="002D1B0C" w:rsidRPr="008832E5" w:rsidRDefault="002D1B0C" w:rsidP="002D1B0C">
            <w:r w:rsidRPr="008832E5">
              <w:t>Na-</w:t>
            </w:r>
            <w:proofErr w:type="spellStart"/>
            <w:r w:rsidRPr="008832E5">
              <w:t>Bangcha</w:t>
            </w:r>
            <w:proofErr w:type="spellEnd"/>
          </w:p>
        </w:tc>
        <w:tc>
          <w:tcPr>
            <w:tcW w:w="828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110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873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229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930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1391" w:type="dxa"/>
          </w:tcPr>
          <w:p w:rsidR="002D1B0C" w:rsidRPr="008832E5" w:rsidRDefault="002D1B0C" w:rsidP="002D1B0C">
            <w:r>
              <w:t>P</w:t>
            </w:r>
            <w:r w:rsidRPr="008832E5">
              <w:t xml:space="preserve">regnant women in Thailand Vs. Zambia </w:t>
            </w:r>
            <w:r>
              <w:t>(</w:t>
            </w:r>
            <w:r w:rsidRPr="008832E5">
              <w:t xml:space="preserve">no </w:t>
            </w:r>
            <w:r>
              <w:t xml:space="preserve">non-pregnant </w:t>
            </w:r>
            <w:r w:rsidRPr="008832E5">
              <w:t>comparison group</w:t>
            </w:r>
            <w:r>
              <w:t>)</w:t>
            </w:r>
          </w:p>
        </w:tc>
        <w:tc>
          <w:tcPr>
            <w:tcW w:w="1764" w:type="dxa"/>
          </w:tcPr>
          <w:p w:rsidR="002D1B0C" w:rsidRPr="008832E5" w:rsidRDefault="00D81FB4" w:rsidP="002D1B0C">
            <w:proofErr w:type="spellStart"/>
            <w:r>
              <w:t>A</w:t>
            </w:r>
            <w:r w:rsidR="002D1B0C" w:rsidRPr="008832E5">
              <w:t>tovaquone</w:t>
            </w:r>
            <w:proofErr w:type="spellEnd"/>
            <w:r w:rsidR="002D1B0C" w:rsidRPr="008832E5">
              <w:t xml:space="preserve"> and </w:t>
            </w:r>
            <w:proofErr w:type="spellStart"/>
            <w:r w:rsidR="002D1B0C" w:rsidRPr="008832E5">
              <w:t>proguanil</w:t>
            </w:r>
            <w:proofErr w:type="spellEnd"/>
          </w:p>
        </w:tc>
      </w:tr>
      <w:tr w:rsidR="002D1B0C" w:rsidTr="002D1B0C">
        <w:tc>
          <w:tcPr>
            <w:tcW w:w="791" w:type="dxa"/>
          </w:tcPr>
          <w:p w:rsidR="002D1B0C" w:rsidRPr="002D1B0C" w:rsidRDefault="002D1B0C" w:rsidP="002D1B0C">
            <w:pPr>
              <w:rPr>
                <w:b/>
              </w:rPr>
            </w:pPr>
            <w:r w:rsidRPr="002D1B0C">
              <w:rPr>
                <w:b/>
              </w:rPr>
              <w:t>145</w:t>
            </w:r>
          </w:p>
        </w:tc>
        <w:tc>
          <w:tcPr>
            <w:tcW w:w="2749" w:type="dxa"/>
          </w:tcPr>
          <w:p w:rsidR="002D1B0C" w:rsidRPr="008832E5" w:rsidRDefault="002D1B0C" w:rsidP="002D1B0C">
            <w:r w:rsidRPr="008832E5">
              <w:t>Norris, L. A., et al. (2004). "Low molecular weight heparin (</w:t>
            </w:r>
            <w:proofErr w:type="spellStart"/>
            <w:r w:rsidRPr="008832E5">
              <w:t>tinzaparin</w:t>
            </w:r>
            <w:proofErr w:type="spellEnd"/>
            <w:r w:rsidRPr="008832E5">
              <w:t xml:space="preserve">) therapy for moderate risk </w:t>
            </w:r>
            <w:proofErr w:type="spellStart"/>
            <w:r w:rsidRPr="008832E5">
              <w:t>thromboprophylaxis</w:t>
            </w:r>
            <w:proofErr w:type="spellEnd"/>
            <w:r w:rsidRPr="008832E5">
              <w:t xml:space="preserve"> during pregnancy. A pharmacokinetic study." Thrombosis and </w:t>
            </w:r>
            <w:proofErr w:type="spellStart"/>
            <w:r w:rsidRPr="008832E5">
              <w:t>Haemostasis</w:t>
            </w:r>
            <w:proofErr w:type="spellEnd"/>
            <w:r w:rsidRPr="008832E5">
              <w:t xml:space="preserve"> 92(4): 791-796.</w:t>
            </w:r>
          </w:p>
        </w:tc>
        <w:tc>
          <w:tcPr>
            <w:tcW w:w="1521" w:type="dxa"/>
          </w:tcPr>
          <w:p w:rsidR="002D1B0C" w:rsidRPr="008832E5" w:rsidRDefault="002D1B0C" w:rsidP="002D1B0C">
            <w:r w:rsidRPr="008832E5">
              <w:t>Norris</w:t>
            </w:r>
          </w:p>
        </w:tc>
        <w:tc>
          <w:tcPr>
            <w:tcW w:w="828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110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873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229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930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1391" w:type="dxa"/>
          </w:tcPr>
          <w:p w:rsidR="002D1B0C" w:rsidRPr="008832E5" w:rsidRDefault="002D1B0C" w:rsidP="002D1B0C">
            <w:r w:rsidRPr="008832E5">
              <w:t>No comparison group</w:t>
            </w:r>
          </w:p>
        </w:tc>
        <w:tc>
          <w:tcPr>
            <w:tcW w:w="1764" w:type="dxa"/>
          </w:tcPr>
          <w:p w:rsidR="002D1B0C" w:rsidRPr="008832E5" w:rsidRDefault="002D1B0C" w:rsidP="002D1B0C">
            <w:r w:rsidRPr="008832E5">
              <w:t>LMWH(</w:t>
            </w:r>
            <w:proofErr w:type="spellStart"/>
            <w:r w:rsidRPr="008832E5">
              <w:t>tinzaparin</w:t>
            </w:r>
            <w:proofErr w:type="spellEnd"/>
            <w:r w:rsidRPr="008832E5">
              <w:t>)</w:t>
            </w:r>
          </w:p>
        </w:tc>
      </w:tr>
      <w:tr w:rsidR="002D1B0C" w:rsidTr="002D1B0C">
        <w:tc>
          <w:tcPr>
            <w:tcW w:w="791" w:type="dxa"/>
          </w:tcPr>
          <w:p w:rsidR="002D1B0C" w:rsidRPr="002D1B0C" w:rsidRDefault="002D1B0C" w:rsidP="002D1B0C">
            <w:pPr>
              <w:rPr>
                <w:b/>
              </w:rPr>
            </w:pPr>
            <w:r w:rsidRPr="002D1B0C">
              <w:rPr>
                <w:b/>
              </w:rPr>
              <w:t>156</w:t>
            </w:r>
          </w:p>
        </w:tc>
        <w:tc>
          <w:tcPr>
            <w:tcW w:w="2749" w:type="dxa"/>
          </w:tcPr>
          <w:p w:rsidR="002D1B0C" w:rsidRPr="008832E5" w:rsidRDefault="002D1B0C" w:rsidP="002D1B0C">
            <w:proofErr w:type="spellStart"/>
            <w:r w:rsidRPr="008832E5">
              <w:t>Peiker</w:t>
            </w:r>
            <w:proofErr w:type="spellEnd"/>
            <w:r w:rsidRPr="008832E5">
              <w:t xml:space="preserve">, G., et al. (1985). "Examinations on the pharmacokinetics of </w:t>
            </w:r>
            <w:proofErr w:type="spellStart"/>
            <w:r w:rsidRPr="008832E5">
              <w:t>amipicillin</w:t>
            </w:r>
            <w:proofErr w:type="spellEnd"/>
            <w:r w:rsidRPr="008832E5">
              <w:t xml:space="preserve"> in pregnant women suffering from a H-</w:t>
            </w:r>
            <w:proofErr w:type="spellStart"/>
            <w:r w:rsidRPr="008832E5">
              <w:t>gestosis</w:t>
            </w:r>
            <w:proofErr w:type="spellEnd"/>
            <w:r w:rsidRPr="008832E5">
              <w:t xml:space="preserve"> during the last </w:t>
            </w:r>
            <w:proofErr w:type="spellStart"/>
            <w:r w:rsidRPr="008832E5">
              <w:t>trimenon</w:t>
            </w:r>
            <w:proofErr w:type="spellEnd"/>
            <w:r w:rsidRPr="008832E5">
              <w:t xml:space="preserve"> of the pregnancy. [German].</w:t>
            </w:r>
            <w:proofErr w:type="spellStart"/>
            <w:r w:rsidRPr="008832E5">
              <w:t>Untersuchungen</w:t>
            </w:r>
            <w:proofErr w:type="spellEnd"/>
            <w:r w:rsidRPr="008832E5">
              <w:t xml:space="preserve"> </w:t>
            </w:r>
            <w:proofErr w:type="spellStart"/>
            <w:r w:rsidRPr="008832E5">
              <w:lastRenderedPageBreak/>
              <w:t>Zur</w:t>
            </w:r>
            <w:proofErr w:type="spellEnd"/>
            <w:r w:rsidRPr="008832E5">
              <w:t xml:space="preserve"> </w:t>
            </w:r>
            <w:proofErr w:type="spellStart"/>
            <w:r w:rsidRPr="008832E5">
              <w:t>Pharmakokinetik</w:t>
            </w:r>
            <w:proofErr w:type="spellEnd"/>
            <w:r w:rsidRPr="008832E5">
              <w:t xml:space="preserve"> Von Ampicillin </w:t>
            </w:r>
            <w:proofErr w:type="spellStart"/>
            <w:r w:rsidRPr="008832E5">
              <w:t>Bei</w:t>
            </w:r>
            <w:proofErr w:type="spellEnd"/>
            <w:r w:rsidRPr="008832E5">
              <w:t xml:space="preserve"> </w:t>
            </w:r>
            <w:proofErr w:type="spellStart"/>
            <w:r w:rsidRPr="008832E5">
              <w:t>Schwangeren</w:t>
            </w:r>
            <w:proofErr w:type="spellEnd"/>
            <w:r w:rsidRPr="008832E5">
              <w:t xml:space="preserve"> </w:t>
            </w:r>
            <w:proofErr w:type="spellStart"/>
            <w:r w:rsidRPr="008832E5">
              <w:t>Mit</w:t>
            </w:r>
            <w:proofErr w:type="spellEnd"/>
            <w:r w:rsidRPr="008832E5">
              <w:t xml:space="preserve"> </w:t>
            </w:r>
            <w:proofErr w:type="spellStart"/>
            <w:r w:rsidRPr="008832E5">
              <w:t>Einer</w:t>
            </w:r>
            <w:proofErr w:type="spellEnd"/>
            <w:r w:rsidRPr="008832E5">
              <w:t xml:space="preserve"> H-</w:t>
            </w:r>
            <w:proofErr w:type="spellStart"/>
            <w:r w:rsidRPr="008832E5">
              <w:t>Gestose</w:t>
            </w:r>
            <w:proofErr w:type="spellEnd"/>
            <w:r w:rsidRPr="008832E5">
              <w:t xml:space="preserve"> </w:t>
            </w:r>
            <w:proofErr w:type="spellStart"/>
            <w:r w:rsidRPr="008832E5">
              <w:t>Im</w:t>
            </w:r>
            <w:proofErr w:type="spellEnd"/>
            <w:r w:rsidRPr="008832E5">
              <w:t xml:space="preserve"> </w:t>
            </w:r>
            <w:proofErr w:type="spellStart"/>
            <w:r w:rsidRPr="008832E5">
              <w:t>Letzten</w:t>
            </w:r>
            <w:proofErr w:type="spellEnd"/>
            <w:r w:rsidRPr="008832E5">
              <w:t xml:space="preserve"> </w:t>
            </w:r>
            <w:proofErr w:type="spellStart"/>
            <w:r w:rsidRPr="008832E5">
              <w:t>Trimenon</w:t>
            </w:r>
            <w:proofErr w:type="spellEnd"/>
            <w:r w:rsidRPr="008832E5">
              <w:t xml:space="preserve"> Der </w:t>
            </w:r>
            <w:proofErr w:type="spellStart"/>
            <w:r w:rsidRPr="008832E5">
              <w:t>Schwangerschaft</w:t>
            </w:r>
            <w:proofErr w:type="spellEnd"/>
            <w:r w:rsidRPr="008832E5">
              <w:t xml:space="preserve">." </w:t>
            </w:r>
            <w:proofErr w:type="spellStart"/>
            <w:r w:rsidRPr="008832E5">
              <w:t>Pharmazie</w:t>
            </w:r>
            <w:proofErr w:type="spellEnd"/>
            <w:r w:rsidRPr="008832E5">
              <w:t xml:space="preserve"> 40(7): 480-481.</w:t>
            </w:r>
          </w:p>
        </w:tc>
        <w:tc>
          <w:tcPr>
            <w:tcW w:w="1521" w:type="dxa"/>
          </w:tcPr>
          <w:p w:rsidR="002D1B0C" w:rsidRPr="008832E5" w:rsidRDefault="002D1B0C" w:rsidP="002D1B0C">
            <w:proofErr w:type="spellStart"/>
            <w:r w:rsidRPr="008832E5">
              <w:lastRenderedPageBreak/>
              <w:t>Peiker</w:t>
            </w:r>
            <w:proofErr w:type="spellEnd"/>
          </w:p>
        </w:tc>
        <w:tc>
          <w:tcPr>
            <w:tcW w:w="828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110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873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229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930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1391" w:type="dxa"/>
          </w:tcPr>
          <w:p w:rsidR="002D1B0C" w:rsidRPr="008832E5" w:rsidRDefault="002D1B0C" w:rsidP="002D1B0C">
            <w:r>
              <w:t>N</w:t>
            </w:r>
            <w:r w:rsidRPr="008832E5">
              <w:t>o comparison group</w:t>
            </w:r>
          </w:p>
        </w:tc>
        <w:tc>
          <w:tcPr>
            <w:tcW w:w="1764" w:type="dxa"/>
          </w:tcPr>
          <w:p w:rsidR="002D1B0C" w:rsidRPr="008832E5" w:rsidRDefault="00D81FB4" w:rsidP="002D1B0C">
            <w:r>
              <w:t>A</w:t>
            </w:r>
            <w:r w:rsidR="000709B8">
              <w:t>mpicillin</w:t>
            </w:r>
          </w:p>
        </w:tc>
      </w:tr>
      <w:tr w:rsidR="002D1B0C" w:rsidTr="002D1B0C">
        <w:tc>
          <w:tcPr>
            <w:tcW w:w="791" w:type="dxa"/>
          </w:tcPr>
          <w:p w:rsidR="002D1B0C" w:rsidRPr="002D1B0C" w:rsidRDefault="002D1B0C" w:rsidP="002D1B0C">
            <w:pPr>
              <w:rPr>
                <w:b/>
              </w:rPr>
            </w:pPr>
            <w:r w:rsidRPr="002D1B0C">
              <w:rPr>
                <w:b/>
              </w:rPr>
              <w:lastRenderedPageBreak/>
              <w:t>187</w:t>
            </w:r>
          </w:p>
        </w:tc>
        <w:tc>
          <w:tcPr>
            <w:tcW w:w="2749" w:type="dxa"/>
          </w:tcPr>
          <w:p w:rsidR="002D1B0C" w:rsidRPr="008832E5" w:rsidRDefault="002D1B0C" w:rsidP="002D1B0C">
            <w:proofErr w:type="spellStart"/>
            <w:r w:rsidRPr="008832E5">
              <w:t>Shekhtman</w:t>
            </w:r>
            <w:proofErr w:type="spellEnd"/>
            <w:r w:rsidRPr="008832E5">
              <w:t xml:space="preserve">, M. M. and Z. M. </w:t>
            </w:r>
            <w:proofErr w:type="spellStart"/>
            <w:r w:rsidRPr="008832E5">
              <w:t>Akhtamova</w:t>
            </w:r>
            <w:proofErr w:type="spellEnd"/>
            <w:r w:rsidRPr="008832E5">
              <w:t xml:space="preserve"> (1985). "Pharmacokinetics of ampicillin and cephalosporin in the bodies of pregnant women and </w:t>
            </w:r>
            <w:proofErr w:type="spellStart"/>
            <w:r w:rsidRPr="008832E5">
              <w:t>parturients</w:t>
            </w:r>
            <w:proofErr w:type="spellEnd"/>
            <w:r w:rsidRPr="008832E5">
              <w:t>. [Russian]</w:t>
            </w:r>
            <w:proofErr w:type="spellStart"/>
            <w:r w:rsidRPr="008832E5">
              <w:t>Osobennosti</w:t>
            </w:r>
            <w:proofErr w:type="spellEnd"/>
            <w:r w:rsidRPr="008832E5">
              <w:t xml:space="preserve"> </w:t>
            </w:r>
            <w:proofErr w:type="spellStart"/>
            <w:r w:rsidRPr="008832E5">
              <w:t>farmakokinetiki</w:t>
            </w:r>
            <w:proofErr w:type="spellEnd"/>
            <w:r w:rsidRPr="008832E5">
              <w:t xml:space="preserve"> </w:t>
            </w:r>
            <w:proofErr w:type="spellStart"/>
            <w:r w:rsidRPr="008832E5">
              <w:t>ampitsillina</w:t>
            </w:r>
            <w:proofErr w:type="spellEnd"/>
            <w:r w:rsidRPr="008832E5">
              <w:t xml:space="preserve"> </w:t>
            </w:r>
            <w:proofErr w:type="spellStart"/>
            <w:r w:rsidRPr="008832E5">
              <w:t>i</w:t>
            </w:r>
            <w:proofErr w:type="spellEnd"/>
            <w:r w:rsidRPr="008832E5">
              <w:t xml:space="preserve"> </w:t>
            </w:r>
            <w:proofErr w:type="spellStart"/>
            <w:r w:rsidRPr="008832E5">
              <w:t>tsefalosporinov</w:t>
            </w:r>
            <w:proofErr w:type="spellEnd"/>
            <w:r w:rsidRPr="008832E5">
              <w:t xml:space="preserve"> v </w:t>
            </w:r>
            <w:proofErr w:type="spellStart"/>
            <w:r w:rsidRPr="008832E5">
              <w:t>organizme</w:t>
            </w:r>
            <w:proofErr w:type="spellEnd"/>
            <w:r w:rsidRPr="008832E5">
              <w:t xml:space="preserve"> </w:t>
            </w:r>
            <w:proofErr w:type="spellStart"/>
            <w:r w:rsidRPr="008832E5">
              <w:t>beremennykh</w:t>
            </w:r>
            <w:proofErr w:type="spellEnd"/>
            <w:r w:rsidRPr="008832E5">
              <w:t xml:space="preserve"> </w:t>
            </w:r>
            <w:proofErr w:type="spellStart"/>
            <w:r w:rsidRPr="008832E5">
              <w:t>i</w:t>
            </w:r>
            <w:proofErr w:type="spellEnd"/>
            <w:r w:rsidRPr="008832E5">
              <w:t xml:space="preserve"> </w:t>
            </w:r>
            <w:proofErr w:type="spellStart"/>
            <w:r w:rsidRPr="008832E5">
              <w:t>rodil'nits</w:t>
            </w:r>
            <w:proofErr w:type="spellEnd"/>
            <w:r w:rsidRPr="008832E5">
              <w:t xml:space="preserve">." </w:t>
            </w:r>
            <w:proofErr w:type="spellStart"/>
            <w:r w:rsidRPr="008832E5">
              <w:t>Akusherstvo</w:t>
            </w:r>
            <w:proofErr w:type="spellEnd"/>
            <w:r w:rsidRPr="008832E5">
              <w:t xml:space="preserve"> </w:t>
            </w:r>
            <w:proofErr w:type="spellStart"/>
            <w:r w:rsidRPr="008832E5">
              <w:t>i</w:t>
            </w:r>
            <w:proofErr w:type="spellEnd"/>
            <w:r w:rsidRPr="008832E5">
              <w:t xml:space="preserve"> </w:t>
            </w:r>
            <w:proofErr w:type="spellStart"/>
            <w:proofErr w:type="gramStart"/>
            <w:r w:rsidRPr="008832E5">
              <w:t>ginekologiia</w:t>
            </w:r>
            <w:proofErr w:type="spellEnd"/>
            <w:r w:rsidRPr="008832E5">
              <w:t>(</w:t>
            </w:r>
            <w:proofErr w:type="gramEnd"/>
            <w:r w:rsidRPr="008832E5">
              <w:t>1): 9-11.</w:t>
            </w:r>
          </w:p>
        </w:tc>
        <w:tc>
          <w:tcPr>
            <w:tcW w:w="1521" w:type="dxa"/>
          </w:tcPr>
          <w:p w:rsidR="002D1B0C" w:rsidRPr="008832E5" w:rsidRDefault="002D1B0C" w:rsidP="002D1B0C">
            <w:proofErr w:type="spellStart"/>
            <w:r w:rsidRPr="008832E5">
              <w:t>Shekhtman</w:t>
            </w:r>
            <w:proofErr w:type="spellEnd"/>
          </w:p>
        </w:tc>
        <w:tc>
          <w:tcPr>
            <w:tcW w:w="828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1110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873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229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930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1391" w:type="dxa"/>
          </w:tcPr>
          <w:p w:rsidR="002D1B0C" w:rsidRPr="008832E5" w:rsidRDefault="002D1B0C" w:rsidP="002D1B0C">
            <w:r w:rsidRPr="008832E5">
              <w:t>Review and not a study</w:t>
            </w:r>
          </w:p>
        </w:tc>
        <w:tc>
          <w:tcPr>
            <w:tcW w:w="1764" w:type="dxa"/>
          </w:tcPr>
          <w:p w:rsidR="002D1B0C" w:rsidRPr="008832E5" w:rsidRDefault="00D81FB4" w:rsidP="002D1B0C">
            <w:r>
              <w:t>A</w:t>
            </w:r>
            <w:r w:rsidR="002D1B0C" w:rsidRPr="008832E5">
              <w:t>mpicillin and cephalosporin</w:t>
            </w:r>
          </w:p>
        </w:tc>
      </w:tr>
      <w:tr w:rsidR="002D1B0C" w:rsidTr="002D1B0C">
        <w:tc>
          <w:tcPr>
            <w:tcW w:w="791" w:type="dxa"/>
          </w:tcPr>
          <w:p w:rsidR="002D1B0C" w:rsidRPr="002D1B0C" w:rsidRDefault="002D1B0C" w:rsidP="002D1B0C">
            <w:pPr>
              <w:rPr>
                <w:b/>
              </w:rPr>
            </w:pPr>
            <w:r w:rsidRPr="002D1B0C">
              <w:rPr>
                <w:b/>
              </w:rPr>
              <w:t>125</w:t>
            </w:r>
          </w:p>
        </w:tc>
        <w:tc>
          <w:tcPr>
            <w:tcW w:w="2749" w:type="dxa"/>
          </w:tcPr>
          <w:p w:rsidR="002D1B0C" w:rsidRPr="008832E5" w:rsidRDefault="002D1B0C" w:rsidP="002D1B0C">
            <w:proofErr w:type="spellStart"/>
            <w:r w:rsidRPr="008832E5">
              <w:t>Shere</w:t>
            </w:r>
            <w:proofErr w:type="spellEnd"/>
            <w:r w:rsidRPr="008832E5">
              <w:t xml:space="preserve">, M., et al. (2014). "Optimizing </w:t>
            </w:r>
            <w:proofErr w:type="spellStart"/>
            <w:r w:rsidRPr="008832E5">
              <w:t>periconceptional</w:t>
            </w:r>
            <w:proofErr w:type="spellEnd"/>
            <w:r w:rsidRPr="008832E5">
              <w:t xml:space="preserve"> folic acid supplementation: Steady-state folate pharmacokinetics in pregnancy." FASEB Journal 1).</w:t>
            </w:r>
          </w:p>
        </w:tc>
        <w:tc>
          <w:tcPr>
            <w:tcW w:w="1521" w:type="dxa"/>
          </w:tcPr>
          <w:p w:rsidR="002D1B0C" w:rsidRPr="008832E5" w:rsidRDefault="002D1B0C" w:rsidP="002D1B0C">
            <w:proofErr w:type="spellStart"/>
            <w:r w:rsidRPr="008832E5">
              <w:t>Shere</w:t>
            </w:r>
            <w:proofErr w:type="spellEnd"/>
            <w:r w:rsidRPr="008832E5">
              <w:t xml:space="preserve"> M </w:t>
            </w:r>
          </w:p>
        </w:tc>
        <w:tc>
          <w:tcPr>
            <w:tcW w:w="828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110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873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229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930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1391" w:type="dxa"/>
          </w:tcPr>
          <w:p w:rsidR="002D1B0C" w:rsidRPr="008832E5" w:rsidRDefault="002D1B0C" w:rsidP="002D1B0C">
            <w:r w:rsidRPr="008832E5">
              <w:t>PK parameters</w:t>
            </w:r>
          </w:p>
        </w:tc>
        <w:tc>
          <w:tcPr>
            <w:tcW w:w="1764" w:type="dxa"/>
          </w:tcPr>
          <w:p w:rsidR="002D1B0C" w:rsidRPr="008832E5" w:rsidRDefault="00D81FB4" w:rsidP="002D1B0C">
            <w:r>
              <w:t>F</w:t>
            </w:r>
            <w:r w:rsidR="002D1B0C" w:rsidRPr="008832E5">
              <w:t>olic acid</w:t>
            </w:r>
          </w:p>
        </w:tc>
      </w:tr>
      <w:tr w:rsidR="002D1B0C" w:rsidTr="002D1B0C">
        <w:tc>
          <w:tcPr>
            <w:tcW w:w="791" w:type="dxa"/>
          </w:tcPr>
          <w:p w:rsidR="002D1B0C" w:rsidRPr="002D1B0C" w:rsidRDefault="002D1B0C" w:rsidP="002D1B0C">
            <w:pPr>
              <w:rPr>
                <w:b/>
              </w:rPr>
            </w:pPr>
            <w:r w:rsidRPr="002D1B0C">
              <w:rPr>
                <w:b/>
              </w:rPr>
              <w:t>209</w:t>
            </w:r>
          </w:p>
        </w:tc>
        <w:tc>
          <w:tcPr>
            <w:tcW w:w="2749" w:type="dxa"/>
          </w:tcPr>
          <w:p w:rsidR="002D1B0C" w:rsidRPr="008832E5" w:rsidRDefault="002D1B0C" w:rsidP="002D1B0C">
            <w:proofErr w:type="gramStart"/>
            <w:r w:rsidRPr="008832E5">
              <w:t>von</w:t>
            </w:r>
            <w:proofErr w:type="gramEnd"/>
            <w:r w:rsidRPr="008832E5">
              <w:t xml:space="preserve"> </w:t>
            </w:r>
            <w:proofErr w:type="spellStart"/>
            <w:r w:rsidRPr="008832E5">
              <w:t>Mandach</w:t>
            </w:r>
            <w:proofErr w:type="spellEnd"/>
            <w:r w:rsidRPr="008832E5">
              <w:t xml:space="preserve">, U., et al. (1989). "Pharmacokinetic studies on </w:t>
            </w:r>
            <w:proofErr w:type="spellStart"/>
            <w:r w:rsidRPr="008832E5">
              <w:t>fenoterol</w:t>
            </w:r>
            <w:proofErr w:type="spellEnd"/>
            <w:r w:rsidRPr="008832E5">
              <w:t xml:space="preserve"> in maternal and cord blood." American journal of perinatology 6(2): 209-213.</w:t>
            </w:r>
          </w:p>
        </w:tc>
        <w:tc>
          <w:tcPr>
            <w:tcW w:w="1521" w:type="dxa"/>
          </w:tcPr>
          <w:p w:rsidR="002D1B0C" w:rsidRPr="008832E5" w:rsidRDefault="002D1B0C" w:rsidP="002D1B0C">
            <w:r w:rsidRPr="008832E5">
              <w:t xml:space="preserve">Von </w:t>
            </w:r>
            <w:proofErr w:type="spellStart"/>
            <w:r w:rsidRPr="008832E5">
              <w:t>Mandach</w:t>
            </w:r>
            <w:proofErr w:type="spellEnd"/>
          </w:p>
        </w:tc>
        <w:tc>
          <w:tcPr>
            <w:tcW w:w="828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110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873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229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930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1391" w:type="dxa"/>
          </w:tcPr>
          <w:p w:rsidR="002D1B0C" w:rsidRPr="008832E5" w:rsidRDefault="002D1B0C" w:rsidP="002D1B0C">
            <w:r w:rsidRPr="008832E5">
              <w:t>comparison to pregnant males</w:t>
            </w:r>
          </w:p>
        </w:tc>
        <w:tc>
          <w:tcPr>
            <w:tcW w:w="1764" w:type="dxa"/>
          </w:tcPr>
          <w:p w:rsidR="002D1B0C" w:rsidRPr="008832E5" w:rsidRDefault="00D81FB4" w:rsidP="002D1B0C">
            <w:proofErr w:type="spellStart"/>
            <w:r>
              <w:t>F</w:t>
            </w:r>
            <w:r w:rsidR="00253AAD">
              <w:t>enot</w:t>
            </w:r>
            <w:r w:rsidR="002D1B0C" w:rsidRPr="008832E5">
              <w:t>erol</w:t>
            </w:r>
            <w:proofErr w:type="spellEnd"/>
          </w:p>
        </w:tc>
      </w:tr>
      <w:tr w:rsidR="002D1B0C" w:rsidTr="002D1B0C">
        <w:tc>
          <w:tcPr>
            <w:tcW w:w="791" w:type="dxa"/>
          </w:tcPr>
          <w:p w:rsidR="002D1B0C" w:rsidRPr="002D1B0C" w:rsidRDefault="002D1B0C" w:rsidP="002D1B0C">
            <w:pPr>
              <w:rPr>
                <w:b/>
              </w:rPr>
            </w:pPr>
            <w:r w:rsidRPr="002D1B0C">
              <w:rPr>
                <w:b/>
              </w:rPr>
              <w:t>225</w:t>
            </w:r>
          </w:p>
        </w:tc>
        <w:tc>
          <w:tcPr>
            <w:tcW w:w="2749" w:type="dxa"/>
          </w:tcPr>
          <w:p w:rsidR="002D1B0C" w:rsidRPr="008832E5" w:rsidRDefault="002D1B0C" w:rsidP="002D1B0C">
            <w:r w:rsidRPr="008832E5">
              <w:t xml:space="preserve">Yu, T., et al. (2016). "Pregnancy-induced changes in the pharmacokinetics of caffeine and its metabolites." </w:t>
            </w:r>
            <w:r w:rsidRPr="008832E5">
              <w:lastRenderedPageBreak/>
              <w:t>Journal of clinical pharmacology 56(5): 590-596.</w:t>
            </w:r>
          </w:p>
        </w:tc>
        <w:tc>
          <w:tcPr>
            <w:tcW w:w="1521" w:type="dxa"/>
          </w:tcPr>
          <w:p w:rsidR="002D1B0C" w:rsidRPr="008832E5" w:rsidRDefault="002D1B0C" w:rsidP="002D1B0C">
            <w:r w:rsidRPr="008832E5">
              <w:lastRenderedPageBreak/>
              <w:t>Yu</w:t>
            </w:r>
          </w:p>
        </w:tc>
        <w:tc>
          <w:tcPr>
            <w:tcW w:w="828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110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873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229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930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1391" w:type="dxa"/>
          </w:tcPr>
          <w:p w:rsidR="002D1B0C" w:rsidRPr="008832E5" w:rsidRDefault="002D1B0C" w:rsidP="002D1B0C">
            <w:r w:rsidRPr="008832E5">
              <w:t>Women were given coffee and not the drug</w:t>
            </w:r>
          </w:p>
        </w:tc>
        <w:tc>
          <w:tcPr>
            <w:tcW w:w="1764" w:type="dxa"/>
          </w:tcPr>
          <w:p w:rsidR="002D1B0C" w:rsidRPr="008832E5" w:rsidRDefault="00D81FB4" w:rsidP="002D1B0C">
            <w:r>
              <w:t>C</w:t>
            </w:r>
            <w:r w:rsidR="002D1B0C" w:rsidRPr="008832E5">
              <w:t>affeine</w:t>
            </w:r>
          </w:p>
        </w:tc>
      </w:tr>
      <w:tr w:rsidR="002D1B0C" w:rsidTr="002D1B0C">
        <w:tc>
          <w:tcPr>
            <w:tcW w:w="791" w:type="dxa"/>
          </w:tcPr>
          <w:p w:rsidR="002D1B0C" w:rsidRPr="002D1B0C" w:rsidRDefault="002D1B0C" w:rsidP="002D1B0C">
            <w:pPr>
              <w:rPr>
                <w:b/>
              </w:rPr>
            </w:pPr>
            <w:r w:rsidRPr="002D1B0C">
              <w:rPr>
                <w:b/>
              </w:rPr>
              <w:lastRenderedPageBreak/>
              <w:t>226</w:t>
            </w:r>
          </w:p>
        </w:tc>
        <w:tc>
          <w:tcPr>
            <w:tcW w:w="2749" w:type="dxa"/>
          </w:tcPr>
          <w:p w:rsidR="002D1B0C" w:rsidRPr="008832E5" w:rsidRDefault="002D1B0C" w:rsidP="002D1B0C">
            <w:proofErr w:type="spellStart"/>
            <w:r w:rsidRPr="008832E5">
              <w:t>Shere</w:t>
            </w:r>
            <w:proofErr w:type="spellEnd"/>
            <w:r w:rsidRPr="008832E5">
              <w:t xml:space="preserve">, M., et al. (2015). "Pregnancy-induced changes in the long-term pharmacokinetics of 1.1 mg vs. 5 mg folic acid: a randomized clinical trial". J </w:t>
            </w:r>
            <w:proofErr w:type="spellStart"/>
            <w:r w:rsidRPr="008832E5">
              <w:t>Clin</w:t>
            </w:r>
            <w:proofErr w:type="spellEnd"/>
            <w:r w:rsidRPr="008832E5">
              <w:t xml:space="preserve"> </w:t>
            </w:r>
            <w:proofErr w:type="spellStart"/>
            <w:r w:rsidRPr="008832E5">
              <w:t>Pharmacol</w:t>
            </w:r>
            <w:proofErr w:type="spellEnd"/>
            <w:r w:rsidRPr="008832E5">
              <w:t xml:space="preserve"> 55(2):159-67.</w:t>
            </w:r>
          </w:p>
        </w:tc>
        <w:tc>
          <w:tcPr>
            <w:tcW w:w="1521" w:type="dxa"/>
          </w:tcPr>
          <w:p w:rsidR="002D1B0C" w:rsidRPr="008832E5" w:rsidRDefault="002D1B0C" w:rsidP="002D1B0C">
            <w:proofErr w:type="spellStart"/>
            <w:r w:rsidRPr="008832E5">
              <w:t>Shere</w:t>
            </w:r>
            <w:proofErr w:type="spellEnd"/>
            <w:r w:rsidRPr="008832E5">
              <w:t xml:space="preserve"> M </w:t>
            </w:r>
          </w:p>
        </w:tc>
        <w:tc>
          <w:tcPr>
            <w:tcW w:w="828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110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873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229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930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1391" w:type="dxa"/>
          </w:tcPr>
          <w:p w:rsidR="002D1B0C" w:rsidRPr="008832E5" w:rsidRDefault="002D1B0C" w:rsidP="002D1B0C">
            <w:r w:rsidRPr="008832E5">
              <w:t>PK parameters</w:t>
            </w:r>
            <w:r>
              <w:t>,</w:t>
            </w:r>
            <w:r w:rsidRPr="008832E5">
              <w:t xml:space="preserve"> No comparison group</w:t>
            </w:r>
          </w:p>
        </w:tc>
        <w:tc>
          <w:tcPr>
            <w:tcW w:w="1764" w:type="dxa"/>
          </w:tcPr>
          <w:p w:rsidR="002D1B0C" w:rsidRPr="008832E5" w:rsidRDefault="00D81FB4" w:rsidP="002D1B0C">
            <w:r>
              <w:t>F</w:t>
            </w:r>
            <w:r w:rsidR="002D1B0C" w:rsidRPr="008832E5">
              <w:t>olic acid</w:t>
            </w:r>
          </w:p>
        </w:tc>
      </w:tr>
      <w:tr w:rsidR="002D1B0C" w:rsidTr="002D1B0C">
        <w:tc>
          <w:tcPr>
            <w:tcW w:w="791" w:type="dxa"/>
          </w:tcPr>
          <w:p w:rsidR="002D1B0C" w:rsidRPr="002D1B0C" w:rsidRDefault="002D1B0C" w:rsidP="002D1B0C">
            <w:pPr>
              <w:rPr>
                <w:b/>
              </w:rPr>
            </w:pPr>
            <w:r w:rsidRPr="002D1B0C">
              <w:rPr>
                <w:b/>
              </w:rPr>
              <w:t>229</w:t>
            </w:r>
          </w:p>
        </w:tc>
        <w:tc>
          <w:tcPr>
            <w:tcW w:w="2749" w:type="dxa"/>
          </w:tcPr>
          <w:p w:rsidR="002D1B0C" w:rsidRPr="008832E5" w:rsidRDefault="002D1B0C" w:rsidP="002D1B0C">
            <w:proofErr w:type="spellStart"/>
            <w:r w:rsidRPr="008832E5">
              <w:t>Colbers</w:t>
            </w:r>
            <w:proofErr w:type="spellEnd"/>
            <w:r w:rsidRPr="008832E5">
              <w:t xml:space="preserve">, A., et al. (2016). "Physiologically Based Modelling of </w:t>
            </w:r>
            <w:proofErr w:type="spellStart"/>
            <w:r w:rsidRPr="008832E5">
              <w:t>Darunavir</w:t>
            </w:r>
            <w:proofErr w:type="spellEnd"/>
            <w:r w:rsidRPr="008832E5">
              <w:t>/Ritonavir Pharmacokinetics During Pregnancy." Clinical pharmacokinetics 55(3): 381-396.</w:t>
            </w:r>
          </w:p>
        </w:tc>
        <w:tc>
          <w:tcPr>
            <w:tcW w:w="1521" w:type="dxa"/>
          </w:tcPr>
          <w:p w:rsidR="002D1B0C" w:rsidRPr="008832E5" w:rsidRDefault="002D1B0C" w:rsidP="002D1B0C">
            <w:proofErr w:type="spellStart"/>
            <w:r w:rsidRPr="008832E5">
              <w:t>Colbers</w:t>
            </w:r>
            <w:proofErr w:type="spellEnd"/>
          </w:p>
        </w:tc>
        <w:tc>
          <w:tcPr>
            <w:tcW w:w="828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1110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873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1229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930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1391" w:type="dxa"/>
          </w:tcPr>
          <w:p w:rsidR="002D1B0C" w:rsidRPr="008832E5" w:rsidRDefault="002D1B0C" w:rsidP="002D1B0C">
            <w:r w:rsidRPr="008832E5">
              <w:t>Mathematical model</w:t>
            </w:r>
          </w:p>
        </w:tc>
        <w:tc>
          <w:tcPr>
            <w:tcW w:w="1764" w:type="dxa"/>
          </w:tcPr>
          <w:p w:rsidR="002D1B0C" w:rsidRPr="008832E5" w:rsidRDefault="00D81FB4" w:rsidP="002D1B0C">
            <w:proofErr w:type="spellStart"/>
            <w:r>
              <w:t>D</w:t>
            </w:r>
            <w:r w:rsidR="002D1B0C" w:rsidRPr="008832E5">
              <w:t>arunavir</w:t>
            </w:r>
            <w:proofErr w:type="spellEnd"/>
          </w:p>
        </w:tc>
      </w:tr>
      <w:tr w:rsidR="002D1B0C" w:rsidTr="002D1B0C">
        <w:tc>
          <w:tcPr>
            <w:tcW w:w="791" w:type="dxa"/>
          </w:tcPr>
          <w:p w:rsidR="002D1B0C" w:rsidRPr="002D1B0C" w:rsidRDefault="002D1B0C" w:rsidP="002D1B0C">
            <w:pPr>
              <w:rPr>
                <w:b/>
              </w:rPr>
            </w:pPr>
            <w:r w:rsidRPr="002D1B0C">
              <w:rPr>
                <w:b/>
              </w:rPr>
              <w:t>230</w:t>
            </w:r>
          </w:p>
        </w:tc>
        <w:tc>
          <w:tcPr>
            <w:tcW w:w="2749" w:type="dxa"/>
          </w:tcPr>
          <w:p w:rsidR="002D1B0C" w:rsidRPr="008832E5" w:rsidRDefault="002D1B0C" w:rsidP="002D1B0C">
            <w:proofErr w:type="spellStart"/>
            <w:r w:rsidRPr="008832E5">
              <w:t>Cressey</w:t>
            </w:r>
            <w:proofErr w:type="spellEnd"/>
            <w:r w:rsidRPr="008832E5">
              <w:t xml:space="preserve">, TR., et al. "Pharmacokinetics and </w:t>
            </w:r>
            <w:proofErr w:type="spellStart"/>
            <w:r w:rsidRPr="008832E5">
              <w:t>virologic</w:t>
            </w:r>
            <w:proofErr w:type="spellEnd"/>
            <w:r w:rsidRPr="008832E5">
              <w:t xml:space="preserve"> response of </w:t>
            </w:r>
            <w:proofErr w:type="spellStart"/>
            <w:r w:rsidRPr="008832E5">
              <w:t>zidovudine</w:t>
            </w:r>
            <w:proofErr w:type="spellEnd"/>
            <w:r w:rsidRPr="008832E5">
              <w:t>/</w:t>
            </w:r>
            <w:proofErr w:type="spellStart"/>
            <w:r w:rsidRPr="008832E5">
              <w:t>lopinavir</w:t>
            </w:r>
            <w:proofErr w:type="spellEnd"/>
            <w:r w:rsidRPr="008832E5">
              <w:t>/ritonavir initiated during the third trimester of pregnancy". AIDS 10</w:t>
            </w:r>
            <w:proofErr w:type="gramStart"/>
            <w:r w:rsidRPr="008832E5">
              <w:t>;24</w:t>
            </w:r>
            <w:proofErr w:type="gramEnd"/>
            <w:r w:rsidRPr="008832E5">
              <w:t>(14):2193-200.</w:t>
            </w:r>
          </w:p>
        </w:tc>
        <w:tc>
          <w:tcPr>
            <w:tcW w:w="1521" w:type="dxa"/>
          </w:tcPr>
          <w:p w:rsidR="002D1B0C" w:rsidRPr="008832E5" w:rsidRDefault="002D1B0C" w:rsidP="002D1B0C">
            <w:proofErr w:type="spellStart"/>
            <w:r w:rsidRPr="008832E5">
              <w:t>Cressey</w:t>
            </w:r>
            <w:proofErr w:type="spellEnd"/>
          </w:p>
        </w:tc>
        <w:tc>
          <w:tcPr>
            <w:tcW w:w="828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110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873" w:type="dxa"/>
          </w:tcPr>
          <w:p w:rsidR="002D1B0C" w:rsidRPr="008832E5" w:rsidRDefault="002D1B0C" w:rsidP="002D1B0C">
            <w:r w:rsidRPr="008832E5">
              <w:t>1</w:t>
            </w:r>
          </w:p>
        </w:tc>
        <w:tc>
          <w:tcPr>
            <w:tcW w:w="1229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930" w:type="dxa"/>
          </w:tcPr>
          <w:p w:rsidR="002D1B0C" w:rsidRPr="008832E5" w:rsidRDefault="002D1B0C" w:rsidP="002D1B0C">
            <w:r w:rsidRPr="008832E5">
              <w:t>0</w:t>
            </w:r>
          </w:p>
        </w:tc>
        <w:tc>
          <w:tcPr>
            <w:tcW w:w="1391" w:type="dxa"/>
          </w:tcPr>
          <w:p w:rsidR="002D1B0C" w:rsidRPr="008832E5" w:rsidRDefault="002D1B0C" w:rsidP="002D1B0C">
            <w:r w:rsidRPr="008832E5">
              <w:t>No comparison group</w:t>
            </w:r>
          </w:p>
        </w:tc>
        <w:tc>
          <w:tcPr>
            <w:tcW w:w="1764" w:type="dxa"/>
          </w:tcPr>
          <w:p w:rsidR="002D1B0C" w:rsidRDefault="00D81FB4" w:rsidP="002D1B0C">
            <w:proofErr w:type="spellStart"/>
            <w:r>
              <w:t>L</w:t>
            </w:r>
            <w:r w:rsidR="002D1B0C" w:rsidRPr="008832E5">
              <w:t>opinavir</w:t>
            </w:r>
            <w:proofErr w:type="spellEnd"/>
            <w:r w:rsidR="002D1B0C" w:rsidRPr="008832E5">
              <w:t xml:space="preserve">/ritonavir </w:t>
            </w:r>
          </w:p>
        </w:tc>
      </w:tr>
    </w:tbl>
    <w:p w:rsidR="00322BD2" w:rsidRDefault="00322BD2"/>
    <w:sectPr w:rsidR="00322BD2" w:rsidSect="002D1B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68F"/>
    <w:rsid w:val="000709B8"/>
    <w:rsid w:val="00192E34"/>
    <w:rsid w:val="00193A9B"/>
    <w:rsid w:val="001B7097"/>
    <w:rsid w:val="001C1E19"/>
    <w:rsid w:val="00253AAD"/>
    <w:rsid w:val="002D1B0C"/>
    <w:rsid w:val="00322BD2"/>
    <w:rsid w:val="00AA013C"/>
    <w:rsid w:val="00D81FB4"/>
    <w:rsid w:val="00DF268F"/>
    <w:rsid w:val="00ED7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26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26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857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64</Words>
  <Characters>6070</Characters>
  <Application>Microsoft Macintosh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ckkids</Company>
  <LinksUpToDate>false</LinksUpToDate>
  <CharactersWithSpaces>7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i Pariente</dc:creator>
  <cp:lastModifiedBy>Shinya Ito</cp:lastModifiedBy>
  <cp:revision>2</cp:revision>
  <dcterms:created xsi:type="dcterms:W3CDTF">2016-08-30T19:57:00Z</dcterms:created>
  <dcterms:modified xsi:type="dcterms:W3CDTF">2016-08-30T19:57:00Z</dcterms:modified>
</cp:coreProperties>
</file>